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03F78" w14:textId="1415C307" w:rsidR="00410632" w:rsidRPr="00F307FA" w:rsidRDefault="007F0AB5" w:rsidP="00AA54DA">
      <w:pPr>
        <w:spacing w:after="0" w:line="480" w:lineRule="auto"/>
        <w:rPr>
          <w:rFonts w:ascii="Times New Roman" w:hAnsi="Times New Roman" w:cs="Times New Roman"/>
          <w:color w:val="7030A0"/>
          <w:sz w:val="24"/>
          <w:lang w:val="en-CA"/>
        </w:rPr>
      </w:pPr>
      <w:bookmarkStart w:id="0" w:name="_GoBack"/>
      <w:r w:rsidRPr="00F307FA">
        <w:rPr>
          <w:rFonts w:ascii="Times" w:eastAsia="Times New Roman" w:hAnsi="Times" w:cs="Times New Roman"/>
          <w:b/>
          <w:bCs/>
          <w:color w:val="92CDDC" w:themeColor="accent5" w:themeTint="99"/>
          <w:sz w:val="24"/>
          <w:szCs w:val="24"/>
          <w:lang w:val="en-CA"/>
        </w:rPr>
        <w:t xml:space="preserve"> </w:t>
      </w:r>
      <w:r w:rsidR="00F307FA" w:rsidRPr="00F307FA">
        <w:rPr>
          <w:rFonts w:ascii="Times New Roman" w:eastAsia="Times New Roman" w:hAnsi="Times New Roman" w:cs="Times New Roman"/>
          <w:b/>
          <w:bCs/>
          <w:color w:val="7030A0"/>
          <w:sz w:val="24"/>
          <w:szCs w:val="24"/>
          <w:lang w:val="en-CA"/>
        </w:rPr>
        <w:t>Table S</w:t>
      </w:r>
      <w:r w:rsidR="00A053F9">
        <w:rPr>
          <w:rFonts w:ascii="Times New Roman" w:eastAsia="Times New Roman" w:hAnsi="Times New Roman" w:cs="Times New Roman"/>
          <w:b/>
          <w:bCs/>
          <w:color w:val="7030A0"/>
          <w:sz w:val="24"/>
          <w:szCs w:val="24"/>
          <w:lang w:val="en-CA"/>
        </w:rPr>
        <w:t>3</w:t>
      </w:r>
      <w:r w:rsidR="00F307FA" w:rsidRPr="00F307FA">
        <w:rPr>
          <w:rFonts w:ascii="Times New Roman" w:eastAsia="Times New Roman" w:hAnsi="Times New Roman" w:cs="Times New Roman"/>
          <w:b/>
          <w:bCs/>
          <w:color w:val="7030A0"/>
          <w:sz w:val="24"/>
          <w:szCs w:val="24"/>
          <w:lang w:val="en-CA"/>
        </w:rPr>
        <w:t xml:space="preserve">. </w:t>
      </w:r>
      <w:r w:rsidR="00F307FA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  <w:lang w:val="en-CA"/>
        </w:rPr>
        <w:t>Average amino acid identity (AAI)</w:t>
      </w:r>
      <w:r w:rsidR="00353BFA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  <w:lang w:val="en-CA"/>
        </w:rPr>
        <w:t xml:space="preserve"> between</w:t>
      </w:r>
      <w:r w:rsidR="00353BFA" w:rsidRPr="00F307FA">
        <w:rPr>
          <w:rFonts w:ascii="Times New Roman" w:eastAsia="Times New Roman" w:hAnsi="Times New Roman" w:cs="Times New Roman"/>
          <w:b/>
          <w:bCs/>
          <w:color w:val="7030A0"/>
          <w:sz w:val="24"/>
          <w:szCs w:val="24"/>
          <w:lang w:val="en-CA"/>
        </w:rPr>
        <w:t xml:space="preserve"> </w:t>
      </w:r>
      <w:proofErr w:type="spellStart"/>
      <w:r w:rsidR="008C2710" w:rsidRPr="00F307FA">
        <w:rPr>
          <w:rFonts w:ascii="Times New Roman" w:eastAsia="Times New Roman" w:hAnsi="Times New Roman" w:cs="Times New Roman"/>
          <w:bCs/>
          <w:i/>
          <w:color w:val="7030A0"/>
          <w:sz w:val="24"/>
          <w:szCs w:val="24"/>
        </w:rPr>
        <w:t>Gabonibacter</w:t>
      </w:r>
      <w:proofErr w:type="spellEnd"/>
      <w:r w:rsidR="008C2710" w:rsidRPr="00F307FA">
        <w:rPr>
          <w:rFonts w:ascii="Times New Roman" w:eastAsia="Times New Roman" w:hAnsi="Times New Roman" w:cs="Times New Roman"/>
          <w:bCs/>
          <w:i/>
          <w:color w:val="7030A0"/>
          <w:sz w:val="24"/>
          <w:szCs w:val="24"/>
        </w:rPr>
        <w:t xml:space="preserve"> </w:t>
      </w:r>
      <w:proofErr w:type="spellStart"/>
      <w:r w:rsidR="0071618B" w:rsidRPr="00F307FA">
        <w:rPr>
          <w:rFonts w:ascii="Times New Roman" w:eastAsia="Times New Roman" w:hAnsi="Times New Roman" w:cs="Times New Roman"/>
          <w:bCs/>
          <w:i/>
          <w:color w:val="7030A0"/>
          <w:sz w:val="24"/>
          <w:szCs w:val="24"/>
        </w:rPr>
        <w:t>chumensis</w:t>
      </w:r>
      <w:proofErr w:type="spellEnd"/>
      <w:r w:rsidR="008C2710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</w:rPr>
        <w:t xml:space="preserve"> KD22</w:t>
      </w:r>
      <w:r w:rsidR="008C2710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  <w:vertAlign w:val="superscript"/>
        </w:rPr>
        <w:t>T</w:t>
      </w:r>
      <w:r w:rsidR="008C2710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</w:rPr>
        <w:t xml:space="preserve"> </w:t>
      </w:r>
      <w:r w:rsidR="00353BFA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</w:rPr>
        <w:t>and</w:t>
      </w:r>
      <w:r w:rsidR="008C2710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</w:rPr>
        <w:t xml:space="preserve"> closest related species</w:t>
      </w:r>
      <w:r w:rsidR="00353BFA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</w:rPr>
        <w:t xml:space="preserve"> using Pairwise comparison</w:t>
      </w:r>
      <w:r w:rsidR="00591599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</w:rPr>
        <w:t>s</w:t>
      </w:r>
      <w:r w:rsidR="00353BFA" w:rsidRPr="00F307FA">
        <w:rPr>
          <w:rFonts w:ascii="Times New Roman" w:eastAsia="Times New Roman" w:hAnsi="Times New Roman" w:cs="Times New Roman"/>
          <w:bCs/>
          <w:color w:val="7030A0"/>
          <w:sz w:val="24"/>
          <w:szCs w:val="24"/>
        </w:rPr>
        <w:t xml:space="preserve"> such as </w:t>
      </w:r>
      <w:r w:rsidR="00353BFA" w:rsidRPr="00F307FA">
        <w:rPr>
          <w:rFonts w:ascii="Times New Roman" w:hAnsi="Times New Roman" w:cs="Times New Roman"/>
          <w:color w:val="7030A0"/>
          <w:sz w:val="24"/>
          <w:szCs w:val="24"/>
          <w:lang w:val="en-CA"/>
        </w:rPr>
        <w:t>DDH (upper right side</w:t>
      </w:r>
      <w:r w:rsidR="00980C7E" w:rsidRPr="00F307FA">
        <w:rPr>
          <w:rFonts w:ascii="Times New Roman" w:hAnsi="Times New Roman" w:cs="Times New Roman"/>
          <w:color w:val="7030A0"/>
          <w:sz w:val="24"/>
          <w:szCs w:val="24"/>
          <w:lang w:val="en-CA"/>
        </w:rPr>
        <w:t xml:space="preserve"> in blue</w:t>
      </w:r>
      <w:r w:rsidR="00353BFA" w:rsidRPr="00F307FA">
        <w:rPr>
          <w:rFonts w:ascii="Times New Roman" w:hAnsi="Times New Roman" w:cs="Times New Roman"/>
          <w:color w:val="7030A0"/>
          <w:sz w:val="24"/>
          <w:szCs w:val="24"/>
          <w:lang w:val="en-CA"/>
        </w:rPr>
        <w:t>) and ANI values (lower le</w:t>
      </w:r>
      <w:r w:rsidR="00353BFA" w:rsidRPr="00F307FA">
        <w:rPr>
          <w:rFonts w:ascii="Times New Roman" w:hAnsi="Times New Roman" w:cs="Times New Roman"/>
          <w:color w:val="7030A0"/>
          <w:sz w:val="24"/>
          <w:lang w:val="en-CA"/>
        </w:rPr>
        <w:t>ft side</w:t>
      </w:r>
      <w:r w:rsidR="00980C7E" w:rsidRPr="00F307FA">
        <w:rPr>
          <w:rFonts w:ascii="Times New Roman" w:hAnsi="Times New Roman" w:cs="Times New Roman"/>
          <w:color w:val="7030A0"/>
          <w:sz w:val="24"/>
          <w:lang w:val="en-CA"/>
        </w:rPr>
        <w:t xml:space="preserve"> in </w:t>
      </w:r>
      <w:r w:rsidR="00C44654" w:rsidRPr="00F307FA">
        <w:rPr>
          <w:rFonts w:ascii="Times New Roman" w:hAnsi="Times New Roman" w:cs="Times New Roman"/>
          <w:color w:val="7030A0"/>
          <w:sz w:val="24"/>
          <w:lang w:val="en-CA"/>
        </w:rPr>
        <w:t>read</w:t>
      </w:r>
      <w:r w:rsidR="00353BFA" w:rsidRPr="00F307FA">
        <w:rPr>
          <w:rFonts w:ascii="Times New Roman" w:hAnsi="Times New Roman" w:cs="Times New Roman"/>
          <w:color w:val="7030A0"/>
          <w:sz w:val="24"/>
          <w:lang w:val="en-CA"/>
        </w:rPr>
        <w:t>).</w:t>
      </w:r>
    </w:p>
    <w:tbl>
      <w:tblPr>
        <w:tblpPr w:leftFromText="180" w:rightFromText="180" w:vertAnchor="page" w:horzAnchor="margin" w:tblpXSpec="center" w:tblpY="3976"/>
        <w:tblW w:w="114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"/>
        <w:gridCol w:w="343"/>
        <w:gridCol w:w="761"/>
        <w:gridCol w:w="343"/>
        <w:gridCol w:w="763"/>
        <w:gridCol w:w="343"/>
        <w:gridCol w:w="761"/>
        <w:gridCol w:w="343"/>
        <w:gridCol w:w="763"/>
        <w:gridCol w:w="343"/>
        <w:gridCol w:w="763"/>
        <w:gridCol w:w="343"/>
        <w:gridCol w:w="763"/>
        <w:gridCol w:w="343"/>
        <w:gridCol w:w="763"/>
        <w:gridCol w:w="343"/>
        <w:gridCol w:w="763"/>
        <w:gridCol w:w="343"/>
        <w:gridCol w:w="763"/>
        <w:gridCol w:w="343"/>
        <w:gridCol w:w="763"/>
      </w:tblGrid>
      <w:tr w:rsidR="00F307FA" w:rsidRPr="00F307FA" w14:paraId="297044DC" w14:textId="77777777" w:rsidTr="00F307FA">
        <w:trPr>
          <w:trHeight w:val="416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0B4CDAC" w14:textId="77777777" w:rsidR="00F307FA" w:rsidRPr="00F307FA" w:rsidRDefault="00F307FA" w:rsidP="00770EC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en-CA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342ECAC" w14:textId="77777777" w:rsidR="00F307FA" w:rsidRPr="00F307FA" w:rsidRDefault="00F307FA" w:rsidP="00770EC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7030A0"/>
                <w:sz w:val="24"/>
                <w:szCs w:val="24"/>
                <w:lang w:val="en-CA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97E23E7" w14:textId="77777777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1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7342F36" w14:textId="77777777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2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72377F0" w14:textId="7E633A66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3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803F060" w14:textId="3FC453EA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4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A2970D5" w14:textId="69D41165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5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2DA930B" w14:textId="07AC4449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6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647C39F" w14:textId="76C449E8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7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A286E32" w14:textId="63543B9F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8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C186048" w14:textId="318023CC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E32AE8E" w14:textId="3793849D" w:rsidR="00F307FA" w:rsidRPr="00F307FA" w:rsidRDefault="00F307FA" w:rsidP="00F307FA">
            <w:pPr>
              <w:spacing w:after="0" w:line="240" w:lineRule="auto"/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color w:val="7030A0"/>
                <w:sz w:val="24"/>
                <w:szCs w:val="24"/>
                <w:lang w:val="fr-CA"/>
              </w:rPr>
              <w:t>10</w:t>
            </w:r>
          </w:p>
        </w:tc>
      </w:tr>
      <w:tr w:rsidR="00F307FA" w:rsidRPr="00F307FA" w14:paraId="556C63DF" w14:textId="77777777" w:rsidTr="00F307FA">
        <w:trPr>
          <w:trHeight w:val="416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30E64A4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bCs/>
                <w:iCs/>
                <w:color w:val="7030A0"/>
                <w:sz w:val="24"/>
                <w:szCs w:val="24"/>
                <w:lang w:val="fr-CA"/>
              </w:rPr>
              <w:t>1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E6B64E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FECB6C8" w14:textId="301205CA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B0BF39" w14:textId="1F022354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72D1EF4" w14:textId="1783312C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90939B3" w14:textId="27162481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1F777AB" w14:textId="1C489202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DB6CDB0" w14:textId="666A6F9C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8FDA85D" w14:textId="22B0744D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630BFF2" w14:textId="2A914929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7405752" w14:textId="480608ED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0BAC15E8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A40473E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  <w:t>2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E85C6B" w14:textId="4964BB62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96,20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A2E55AE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3CD0B6" w14:textId="2D5E0B15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E99C1C3" w14:textId="72505A1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BAB2F9A" w14:textId="4418465E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14E1802" w14:textId="209D0D69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BFC08AD" w14:textId="25DCBF21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EE5A9BD" w14:textId="5822F7C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BADB024" w14:textId="43484A6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14B5847" w14:textId="2F898AF0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38F6F2AA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7C08C1B" w14:textId="148AE396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  <w:t>3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DCFC80" w14:textId="35E182E4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  <w:t>95.42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BCF8CB3" w14:textId="5AD4B62F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  <w:t>97.93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035C33" w14:textId="01DE5D6B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4556C79" w14:textId="5AAF1CB4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C2F0F55" w14:textId="6018D444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46C249F" w14:textId="5FC741EE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3C59B17" w14:textId="2791CD81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EDB8518" w14:textId="43C2E9D8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68DA4FC" w14:textId="067BEB0B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2FF4B62" w14:textId="16C79F5B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536BBC3B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3D11801" w14:textId="2F49A26C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  <w:t>4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46144B" w14:textId="63244B6D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70.00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385255E" w14:textId="71A64045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9.87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3A40C8" w14:textId="686CAF9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  <w:t>69.87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5F72965" w14:textId="6009C0E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5FBBB8B" w14:textId="59A157DF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55691A5" w14:textId="66C3807B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51E5218" w14:textId="26A99E88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7400C9B" w14:textId="5B74B0A5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F305E63" w14:textId="5F36FC2A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DA1F220" w14:textId="55C7709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47907142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7210F07" w14:textId="36E8D42A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  <w:t>5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221EED" w14:textId="0284844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70.71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6091E2C" w14:textId="733F0DDB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70.69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39A19F1" w14:textId="4048939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  <w:t>7085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6D7610B" w14:textId="0AECFA70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87.18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B29B6A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2012917" w14:textId="5E1B3BDB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19253A9" w14:textId="185F7CCB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5A06159" w14:textId="1E32A7E3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4C35CD6" w14:textId="2B19F758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5CD5ED9" w14:textId="6404E6DF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3D17EED7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B55BD55" w14:textId="1D201B50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  <w:t>6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59A3A6" w14:textId="2B2D949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71.01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9E81543" w14:textId="19360273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71.25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57D99C" w14:textId="7A39413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71.38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7846BDB" w14:textId="38C35E84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86.70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E2A7318" w14:textId="55D43512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91.01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D8E44F2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5F7E0F6" w14:textId="7CF1B4D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17E3087" w14:textId="44654AC1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118B237" w14:textId="1FD18844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B79B587" w14:textId="0878DD61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01A4D549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A327330" w14:textId="73C48D8C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  <w:t>7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3C602B" w14:textId="78EE21C4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70.66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6422B29" w14:textId="328A178E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70.76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D12489" w14:textId="128BF3FF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  <w:t>7097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37EA00F" w14:textId="7DFF7A5C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8724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BCF22F5" w14:textId="0D9D80A9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90.78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47D0418" w14:textId="6BD19C12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92.82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B12E68E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F23CD9E" w14:textId="2783C5FC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B942627" w14:textId="02EBB4CD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D887478" w14:textId="5FB37711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79385FFA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B970C6A" w14:textId="56772A9F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  <w:t>8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93BAC3" w14:textId="17CC0D42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3.40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670CCC5" w14:textId="50886555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3.10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8710C1" w14:textId="7A942982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  <w:t>63.64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06C53B2" w14:textId="53507D63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2.96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6D39AFF" w14:textId="0D5CF69A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2.16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EEDFF7B" w14:textId="0943062D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1.88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B6ED92A" w14:textId="0E67C7F8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2.42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8E0509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1640FDF" w14:textId="47914D3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6C1C38A" w14:textId="054F2028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08781051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2C7027E" w14:textId="34AAEBDB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iCs/>
                <w:color w:val="7030A0"/>
                <w:sz w:val="24"/>
                <w:szCs w:val="24"/>
                <w:lang w:val="fr-CA"/>
              </w:rPr>
              <w:t>9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34073B" w14:textId="07C83F68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3.49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7064BA2" w14:textId="475AFE9A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3.69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45C413" w14:textId="5AF4C5A8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4.11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7906097" w14:textId="6D129EBB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3.06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8D6596C" w14:textId="2FE51B9A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2.60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231528A" w14:textId="62F97A0C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2.60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938247E" w14:textId="4DF92F29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3.45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9DCBDA1" w14:textId="7FD55F85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66.20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63AABF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E9A3262" w14:textId="785CF170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F307FA" w:rsidRPr="00F307FA" w14:paraId="3DF9649A" w14:textId="77777777" w:rsidTr="00F307FA">
        <w:trPr>
          <w:trHeight w:val="416"/>
        </w:trPr>
        <w:tc>
          <w:tcPr>
            <w:tcW w:w="42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116BBD0" w14:textId="492EB64E" w:rsidR="00F307FA" w:rsidRPr="00F307FA" w:rsidRDefault="00F307FA" w:rsidP="00F307F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" w:eastAsia="Times New Roman" w:hAnsi="Times" w:cs="Times New Roman"/>
                <w:b/>
                <w:color w:val="7030A0"/>
                <w:sz w:val="24"/>
                <w:szCs w:val="24"/>
                <w:lang w:val="fr-CA"/>
              </w:rPr>
              <w:t>10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1EC8ABE" w14:textId="519E865D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49.87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A936A27" w14:textId="21C68612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50.83</w:t>
            </w:r>
          </w:p>
        </w:tc>
        <w:tc>
          <w:tcPr>
            <w:tcW w:w="1104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9AE8FA2" w14:textId="6A223DF0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</w:pPr>
            <w:r w:rsidRPr="00F307FA">
              <w:rPr>
                <w:rFonts w:ascii="Times New Roman" w:hAnsi="Times New Roman" w:cs="Times New Roman"/>
                <w:color w:val="7030A0"/>
                <w:sz w:val="24"/>
                <w:szCs w:val="24"/>
                <w:lang w:val="fr-CA"/>
              </w:rPr>
              <w:t>50.35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45C0673" w14:textId="3FBC0C4F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49.2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9705107" w14:textId="61BCD89D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49.77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4E15EED" w14:textId="334E6AE9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49.97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503545C" w14:textId="11F04510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49.98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BC811FC" w14:textId="6830BAF6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50.29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566ABBE" w14:textId="3C445ECA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51.50</w:t>
            </w:r>
          </w:p>
        </w:tc>
        <w:tc>
          <w:tcPr>
            <w:tcW w:w="110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ED75E89" w14:textId="77777777" w:rsidR="00F307FA" w:rsidRPr="00F307FA" w:rsidRDefault="00F307FA" w:rsidP="00F30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F307FA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100%</w:t>
            </w:r>
          </w:p>
        </w:tc>
      </w:tr>
    </w:tbl>
    <w:p w14:paraId="62E0103B" w14:textId="08FD1E7F" w:rsidR="00892E34" w:rsidRPr="00F307FA" w:rsidRDefault="00980C7E" w:rsidP="00980C7E">
      <w:pPr>
        <w:spacing w:after="0" w:line="240" w:lineRule="auto"/>
        <w:rPr>
          <w:rFonts w:ascii="Times" w:eastAsia="Times New Roman" w:hAnsi="Times" w:cs="Times New Roman"/>
          <w:sz w:val="24"/>
        </w:rPr>
      </w:pPr>
      <w:r w:rsidRPr="00F307FA">
        <w:rPr>
          <w:rFonts w:ascii="Times" w:eastAsia="Times New Roman" w:hAnsi="Times" w:cs="Times New Roman"/>
          <w:iCs/>
          <w:color w:val="7030A0"/>
          <w:sz w:val="24"/>
          <w:lang w:eastAsia="fr-FR"/>
        </w:rPr>
        <w:t xml:space="preserve">Strains: 1, </w:t>
      </w:r>
      <w:r w:rsidRPr="00F307FA">
        <w:rPr>
          <w:rFonts w:ascii="Times New Roman" w:hAnsi="Times New Roman" w:cs="Times New Roman"/>
          <w:bCs/>
          <w:iCs/>
          <w:color w:val="7030A0"/>
          <w:sz w:val="24"/>
          <w:lang w:eastAsia="fr-FR"/>
        </w:rPr>
        <w:t>KD22</w:t>
      </w:r>
      <w:r w:rsidRPr="00F307FA">
        <w:rPr>
          <w:rFonts w:ascii="Times New Roman" w:hAnsi="Times New Roman" w:cs="Times New Roman"/>
          <w:bCs/>
          <w:iCs/>
          <w:color w:val="7030A0"/>
          <w:sz w:val="24"/>
          <w:vertAlign w:val="superscript"/>
          <w:lang w:eastAsia="fr-FR"/>
        </w:rPr>
        <w:t>T</w:t>
      </w:r>
      <w:r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 xml:space="preserve"> 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; 2,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Gabonibacter</w:t>
      </w:r>
      <w:proofErr w:type="spellEnd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massiliensis</w:t>
      </w:r>
      <w:proofErr w:type="spellEnd"/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GM7</w:t>
      </w:r>
      <w:r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>T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; </w:t>
      </w:r>
      <w:r w:rsidR="001D36B3"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3, </w:t>
      </w:r>
      <w:proofErr w:type="spellStart"/>
      <w:r w:rsidR="001D36B3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Sanguibacteroides</w:t>
      </w:r>
      <w:proofErr w:type="spellEnd"/>
      <w:r w:rsidR="001D36B3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proofErr w:type="spellStart"/>
      <w:r w:rsidR="00E96AE6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justesenii</w:t>
      </w:r>
      <w:proofErr w:type="spellEnd"/>
      <w:r w:rsidR="00E96AE6"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</w:t>
      </w:r>
      <w:r w:rsidR="00C05A57" w:rsidRPr="00F307FA">
        <w:rPr>
          <w:rFonts w:ascii="Times" w:eastAsia="Times New Roman" w:hAnsi="Times" w:cs="Times New Roman"/>
          <w:color w:val="7030A0"/>
          <w:sz w:val="24"/>
          <w:lang w:eastAsia="fr-FR"/>
        </w:rPr>
        <w:t>OUH 308042</w:t>
      </w:r>
      <w:r w:rsidR="00C05A57"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>T</w:t>
      </w:r>
      <w:r w:rsidR="008B05BC"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; </w:t>
      </w:r>
      <w:r w:rsidR="000632F0" w:rsidRPr="00F307FA">
        <w:rPr>
          <w:rFonts w:ascii="Times" w:eastAsia="Times New Roman" w:hAnsi="Times" w:cs="Times New Roman"/>
          <w:color w:val="7030A0"/>
          <w:sz w:val="24"/>
          <w:lang w:eastAsia="fr-FR"/>
        </w:rPr>
        <w:t>4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,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Butyricimonas</w:t>
      </w:r>
      <w:proofErr w:type="spellEnd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faecalis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H184</w:t>
      </w:r>
      <w:r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>T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; </w:t>
      </w:r>
      <w:r w:rsidR="000632F0" w:rsidRPr="00F307FA">
        <w:rPr>
          <w:rFonts w:ascii="Times" w:eastAsia="Times New Roman" w:hAnsi="Times" w:cs="Times New Roman"/>
          <w:color w:val="7030A0"/>
          <w:sz w:val="24"/>
          <w:lang w:eastAsia="fr-FR"/>
        </w:rPr>
        <w:t>5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,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Butyricimonas</w:t>
      </w:r>
      <w:proofErr w:type="spellEnd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virosa</w:t>
      </w:r>
      <w:proofErr w:type="spellEnd"/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MT12</w:t>
      </w:r>
      <w:r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>T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; </w:t>
      </w:r>
      <w:r w:rsidR="000632F0" w:rsidRPr="00F307FA">
        <w:rPr>
          <w:rFonts w:ascii="Times" w:eastAsia="Times New Roman" w:hAnsi="Times" w:cs="Times New Roman"/>
          <w:color w:val="7030A0"/>
          <w:sz w:val="24"/>
          <w:lang w:eastAsia="fr-FR"/>
        </w:rPr>
        <w:t>6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,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Butyricimonas</w:t>
      </w:r>
      <w:proofErr w:type="spellEnd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faecihominis</w:t>
      </w:r>
      <w:proofErr w:type="spellEnd"/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180-3</w:t>
      </w:r>
      <w:r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>T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; </w:t>
      </w:r>
      <w:r w:rsidR="000632F0" w:rsidRPr="00F307FA">
        <w:rPr>
          <w:rFonts w:ascii="Times" w:eastAsia="Times New Roman" w:hAnsi="Times" w:cs="Times New Roman"/>
          <w:color w:val="7030A0"/>
          <w:sz w:val="24"/>
          <w:lang w:eastAsia="fr-FR"/>
        </w:rPr>
        <w:t>7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,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Butyricimonas</w:t>
      </w:r>
      <w:proofErr w:type="spellEnd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paravirosa</w:t>
      </w:r>
      <w:proofErr w:type="spellEnd"/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214-4</w:t>
      </w:r>
      <w:r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>T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; </w:t>
      </w:r>
      <w:r w:rsidR="000632F0" w:rsidRPr="00F307FA">
        <w:rPr>
          <w:rFonts w:ascii="Times" w:eastAsia="Times New Roman" w:hAnsi="Times" w:cs="Times New Roman"/>
          <w:color w:val="7030A0"/>
          <w:sz w:val="24"/>
          <w:lang w:eastAsia="fr-FR"/>
        </w:rPr>
        <w:t>8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,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Odoribacter</w:t>
      </w:r>
      <w:proofErr w:type="spellEnd"/>
      <w:r w:rsidR="00C34700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proofErr w:type="spellStart"/>
      <w:r w:rsidR="00C34700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splanchnicus</w:t>
      </w:r>
      <w:proofErr w:type="spellEnd"/>
      <w:r w:rsidR="00C34700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r w:rsidR="00C34700" w:rsidRPr="00F307FA">
        <w:rPr>
          <w:rFonts w:ascii="Times New Roman" w:eastAsia="Times New Roman" w:hAnsi="Times New Roman" w:cs="Times New Roman"/>
          <w:color w:val="7030A0"/>
          <w:sz w:val="24"/>
          <w:szCs w:val="24"/>
        </w:rPr>
        <w:t>DSM 20712</w:t>
      </w:r>
      <w:r w:rsidR="00C34700" w:rsidRPr="00F307FA">
        <w:rPr>
          <w:rFonts w:ascii="Times New Roman" w:eastAsia="Times New Roman" w:hAnsi="Times New Roman" w:cs="Times New Roman"/>
          <w:color w:val="7030A0"/>
          <w:sz w:val="24"/>
          <w:szCs w:val="24"/>
          <w:vertAlign w:val="superscript"/>
        </w:rPr>
        <w:t>T</w:t>
      </w:r>
      <w:r w:rsidR="00C34700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;</w:t>
      </w:r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r w:rsidR="000632F0" w:rsidRPr="00F307FA">
        <w:rPr>
          <w:rFonts w:ascii="Times" w:eastAsia="Times New Roman" w:hAnsi="Times" w:cs="Times New Roman"/>
          <w:iCs/>
          <w:color w:val="7030A0"/>
          <w:sz w:val="24"/>
          <w:lang w:eastAsia="fr-FR"/>
        </w:rPr>
        <w:t>9</w:t>
      </w:r>
      <w:r w:rsidR="00C34700" w:rsidRPr="00F307FA">
        <w:rPr>
          <w:rFonts w:ascii="Times" w:eastAsia="Times New Roman" w:hAnsi="Times" w:cs="Times New Roman"/>
          <w:iCs/>
          <w:color w:val="7030A0"/>
          <w:sz w:val="24"/>
          <w:lang w:eastAsia="fr-FR"/>
        </w:rPr>
        <w:t>,</w:t>
      </w:r>
      <w:r w:rsidR="00C34700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proofErr w:type="spellStart"/>
      <w:r w:rsidR="00C34700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Odoribacter</w:t>
      </w:r>
      <w:proofErr w:type="spellEnd"/>
      <w:r w:rsidR="00C34700"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laneus</w:t>
      </w:r>
      <w:proofErr w:type="spellEnd"/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YIT 12061</w:t>
      </w:r>
      <w:r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>T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; </w:t>
      </w:r>
      <w:r w:rsidR="001129EB" w:rsidRPr="00F307FA">
        <w:rPr>
          <w:rFonts w:ascii="Times" w:eastAsia="Times New Roman" w:hAnsi="Times" w:cs="Times New Roman"/>
          <w:color w:val="7030A0"/>
          <w:sz w:val="24"/>
          <w:lang w:eastAsia="fr-FR"/>
        </w:rPr>
        <w:t>10</w:t>
      </w:r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, </w:t>
      </w:r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 xml:space="preserve">Parabacteroides </w:t>
      </w:r>
      <w:proofErr w:type="spellStart"/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distasonis</w:t>
      </w:r>
      <w:proofErr w:type="spellEnd"/>
      <w:r w:rsidRPr="00F307FA">
        <w:rPr>
          <w:rFonts w:ascii="Times" w:eastAsia="Times New Roman" w:hAnsi="Times" w:cs="Times New Roman"/>
          <w:color w:val="7030A0"/>
          <w:sz w:val="24"/>
          <w:lang w:eastAsia="fr-FR"/>
        </w:rPr>
        <w:t xml:space="preserve"> </w:t>
      </w:r>
      <w:r w:rsidRPr="00F307FA">
        <w:rPr>
          <w:rFonts w:ascii="Times New Roman" w:eastAsia="Times New Roman" w:hAnsi="Times New Roman" w:cs="Times New Roman"/>
          <w:color w:val="7030A0"/>
          <w:sz w:val="24"/>
        </w:rPr>
        <w:t>DSM 20701</w:t>
      </w:r>
      <w:r w:rsidRPr="00F307FA">
        <w:rPr>
          <w:rFonts w:ascii="Times" w:eastAsia="Times New Roman" w:hAnsi="Times" w:cs="Times New Roman"/>
          <w:color w:val="7030A0"/>
          <w:sz w:val="24"/>
          <w:vertAlign w:val="superscript"/>
          <w:lang w:eastAsia="fr-FR"/>
        </w:rPr>
        <w:t>T</w:t>
      </w:r>
      <w:r w:rsidRPr="00F307FA">
        <w:rPr>
          <w:rFonts w:ascii="Times" w:eastAsia="Times New Roman" w:hAnsi="Times" w:cs="Times New Roman"/>
          <w:i/>
          <w:iCs/>
          <w:color w:val="7030A0"/>
          <w:sz w:val="24"/>
          <w:lang w:eastAsia="fr-FR"/>
        </w:rPr>
        <w:t>.</w:t>
      </w:r>
      <w:bookmarkEnd w:id="0"/>
    </w:p>
    <w:sectPr w:rsidR="00892E34" w:rsidRPr="00F307FA" w:rsidSect="00C42748">
      <w:footerReference w:type="even" r:id="rId8"/>
      <w:footerReference w:type="default" r:id="rId9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2AB385" w14:textId="77777777" w:rsidR="00D70EFB" w:rsidRDefault="00D70EFB" w:rsidP="000A04A3">
      <w:pPr>
        <w:spacing w:after="0" w:line="240" w:lineRule="auto"/>
      </w:pPr>
      <w:r>
        <w:separator/>
      </w:r>
    </w:p>
  </w:endnote>
  <w:endnote w:type="continuationSeparator" w:id="0">
    <w:p w14:paraId="49500C92" w14:textId="77777777" w:rsidR="00D70EFB" w:rsidRDefault="00D70EFB" w:rsidP="000A0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89894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5B7FB" w14:textId="6E1D45B6" w:rsidR="00286117" w:rsidRDefault="00286117" w:rsidP="006F52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DFE44A" w14:textId="77777777" w:rsidR="00286117" w:rsidRDefault="002861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9206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C1070" w14:textId="0E26A3E3" w:rsidR="00286117" w:rsidRDefault="00286117" w:rsidP="006F52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274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69DEFB" w14:textId="77777777" w:rsidR="00286117" w:rsidRDefault="002861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2DF265" w14:textId="77777777" w:rsidR="00D70EFB" w:rsidRDefault="00D70EFB" w:rsidP="000A04A3">
      <w:pPr>
        <w:spacing w:after="0" w:line="240" w:lineRule="auto"/>
      </w:pPr>
      <w:r>
        <w:separator/>
      </w:r>
    </w:p>
  </w:footnote>
  <w:footnote w:type="continuationSeparator" w:id="0">
    <w:p w14:paraId="7A44C977" w14:textId="77777777" w:rsidR="00D70EFB" w:rsidRDefault="00D70EFB" w:rsidP="000A0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C4488"/>
    <w:multiLevelType w:val="hybridMultilevel"/>
    <w:tmpl w:val="2AEACA7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4405F"/>
    <w:multiLevelType w:val="hybridMultilevel"/>
    <w:tmpl w:val="AC28007E"/>
    <w:lvl w:ilvl="0" w:tplc="21CCFC18">
      <w:start w:val="1"/>
      <w:numFmt w:val="upperLetter"/>
      <w:lvlText w:val="%1."/>
      <w:lvlJc w:val="left"/>
      <w:pPr>
        <w:ind w:left="32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41" w:hanging="360"/>
      </w:pPr>
    </w:lvl>
    <w:lvl w:ilvl="2" w:tplc="040C001B" w:tentative="1">
      <w:start w:val="1"/>
      <w:numFmt w:val="lowerRoman"/>
      <w:lvlText w:val="%3."/>
      <w:lvlJc w:val="right"/>
      <w:pPr>
        <w:ind w:left="1761" w:hanging="180"/>
      </w:pPr>
    </w:lvl>
    <w:lvl w:ilvl="3" w:tplc="040C000F" w:tentative="1">
      <w:start w:val="1"/>
      <w:numFmt w:val="decimal"/>
      <w:lvlText w:val="%4."/>
      <w:lvlJc w:val="left"/>
      <w:pPr>
        <w:ind w:left="2481" w:hanging="360"/>
      </w:pPr>
    </w:lvl>
    <w:lvl w:ilvl="4" w:tplc="040C0019" w:tentative="1">
      <w:start w:val="1"/>
      <w:numFmt w:val="lowerLetter"/>
      <w:lvlText w:val="%5."/>
      <w:lvlJc w:val="left"/>
      <w:pPr>
        <w:ind w:left="3201" w:hanging="360"/>
      </w:pPr>
    </w:lvl>
    <w:lvl w:ilvl="5" w:tplc="040C001B" w:tentative="1">
      <w:start w:val="1"/>
      <w:numFmt w:val="lowerRoman"/>
      <w:lvlText w:val="%6."/>
      <w:lvlJc w:val="right"/>
      <w:pPr>
        <w:ind w:left="3921" w:hanging="180"/>
      </w:pPr>
    </w:lvl>
    <w:lvl w:ilvl="6" w:tplc="040C000F" w:tentative="1">
      <w:start w:val="1"/>
      <w:numFmt w:val="decimal"/>
      <w:lvlText w:val="%7."/>
      <w:lvlJc w:val="left"/>
      <w:pPr>
        <w:ind w:left="4641" w:hanging="360"/>
      </w:pPr>
    </w:lvl>
    <w:lvl w:ilvl="7" w:tplc="040C0019" w:tentative="1">
      <w:start w:val="1"/>
      <w:numFmt w:val="lowerLetter"/>
      <w:lvlText w:val="%8."/>
      <w:lvlJc w:val="left"/>
      <w:pPr>
        <w:ind w:left="5361" w:hanging="360"/>
      </w:pPr>
    </w:lvl>
    <w:lvl w:ilvl="8" w:tplc="040C001B" w:tentative="1">
      <w:start w:val="1"/>
      <w:numFmt w:val="lowerRoman"/>
      <w:lvlText w:val="%9."/>
      <w:lvlJc w:val="right"/>
      <w:pPr>
        <w:ind w:left="6081" w:hanging="180"/>
      </w:pPr>
    </w:lvl>
  </w:abstractNum>
  <w:abstractNum w:abstractNumId="2" w15:restartNumberingAfterBreak="0">
    <w:nsid w:val="3BAB4B59"/>
    <w:multiLevelType w:val="hybridMultilevel"/>
    <w:tmpl w:val="1122C2C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50B81"/>
    <w:multiLevelType w:val="hybridMultilevel"/>
    <w:tmpl w:val="69F09D98"/>
    <w:lvl w:ilvl="0" w:tplc="224E71A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8C4B8E"/>
    <w:multiLevelType w:val="hybridMultilevel"/>
    <w:tmpl w:val="F23A415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NrE0NTEytDA2tTRQ0lEKTi0uzszPAykwNq0FAGlXU/wtAAAA"/>
  </w:docVars>
  <w:rsids>
    <w:rsidRoot w:val="000F3413"/>
    <w:rsid w:val="0000003F"/>
    <w:rsid w:val="0000031C"/>
    <w:rsid w:val="0000324F"/>
    <w:rsid w:val="00003584"/>
    <w:rsid w:val="000047EC"/>
    <w:rsid w:val="00004DEB"/>
    <w:rsid w:val="00004FB0"/>
    <w:rsid w:val="00006676"/>
    <w:rsid w:val="00006F52"/>
    <w:rsid w:val="00013354"/>
    <w:rsid w:val="00013ACB"/>
    <w:rsid w:val="000168FD"/>
    <w:rsid w:val="00017350"/>
    <w:rsid w:val="00017755"/>
    <w:rsid w:val="00020473"/>
    <w:rsid w:val="00020C36"/>
    <w:rsid w:val="000266E6"/>
    <w:rsid w:val="00027530"/>
    <w:rsid w:val="00030261"/>
    <w:rsid w:val="000325EE"/>
    <w:rsid w:val="00033E5D"/>
    <w:rsid w:val="00034A60"/>
    <w:rsid w:val="00036080"/>
    <w:rsid w:val="0003651E"/>
    <w:rsid w:val="000417ED"/>
    <w:rsid w:val="00041807"/>
    <w:rsid w:val="000426ED"/>
    <w:rsid w:val="000438C9"/>
    <w:rsid w:val="00044601"/>
    <w:rsid w:val="000468BE"/>
    <w:rsid w:val="00047DEE"/>
    <w:rsid w:val="000513EA"/>
    <w:rsid w:val="0005179F"/>
    <w:rsid w:val="00052339"/>
    <w:rsid w:val="00053E0E"/>
    <w:rsid w:val="000554CD"/>
    <w:rsid w:val="000571E5"/>
    <w:rsid w:val="000614D3"/>
    <w:rsid w:val="000632F0"/>
    <w:rsid w:val="000642EF"/>
    <w:rsid w:val="000643B2"/>
    <w:rsid w:val="00064621"/>
    <w:rsid w:val="000660BF"/>
    <w:rsid w:val="000664C3"/>
    <w:rsid w:val="00070071"/>
    <w:rsid w:val="00070DB4"/>
    <w:rsid w:val="00070E75"/>
    <w:rsid w:val="0007444F"/>
    <w:rsid w:val="00074B34"/>
    <w:rsid w:val="000753CA"/>
    <w:rsid w:val="00075B6E"/>
    <w:rsid w:val="00076AB4"/>
    <w:rsid w:val="00077F62"/>
    <w:rsid w:val="0008054A"/>
    <w:rsid w:val="0008252B"/>
    <w:rsid w:val="000854F8"/>
    <w:rsid w:val="00085500"/>
    <w:rsid w:val="00087A6A"/>
    <w:rsid w:val="00087B00"/>
    <w:rsid w:val="000925DE"/>
    <w:rsid w:val="00092849"/>
    <w:rsid w:val="0009756D"/>
    <w:rsid w:val="000978DC"/>
    <w:rsid w:val="000A017F"/>
    <w:rsid w:val="000A04A3"/>
    <w:rsid w:val="000A3421"/>
    <w:rsid w:val="000A5661"/>
    <w:rsid w:val="000A68B1"/>
    <w:rsid w:val="000A77D8"/>
    <w:rsid w:val="000B1709"/>
    <w:rsid w:val="000B3525"/>
    <w:rsid w:val="000B448B"/>
    <w:rsid w:val="000B4B48"/>
    <w:rsid w:val="000B7815"/>
    <w:rsid w:val="000B78AF"/>
    <w:rsid w:val="000C047A"/>
    <w:rsid w:val="000C0E20"/>
    <w:rsid w:val="000C2239"/>
    <w:rsid w:val="000C36E2"/>
    <w:rsid w:val="000C3C3D"/>
    <w:rsid w:val="000C7178"/>
    <w:rsid w:val="000C7C77"/>
    <w:rsid w:val="000D287C"/>
    <w:rsid w:val="000D2B75"/>
    <w:rsid w:val="000D313A"/>
    <w:rsid w:val="000D6B4E"/>
    <w:rsid w:val="000D7F7E"/>
    <w:rsid w:val="000E21CB"/>
    <w:rsid w:val="000F145B"/>
    <w:rsid w:val="000F17E3"/>
    <w:rsid w:val="000F1E77"/>
    <w:rsid w:val="000F2437"/>
    <w:rsid w:val="000F3413"/>
    <w:rsid w:val="000F3612"/>
    <w:rsid w:val="000F4D7C"/>
    <w:rsid w:val="000F6854"/>
    <w:rsid w:val="000F6DA7"/>
    <w:rsid w:val="000F78EC"/>
    <w:rsid w:val="0010073E"/>
    <w:rsid w:val="00100FA3"/>
    <w:rsid w:val="001012C5"/>
    <w:rsid w:val="001012C8"/>
    <w:rsid w:val="00101506"/>
    <w:rsid w:val="00102D6C"/>
    <w:rsid w:val="00105AFE"/>
    <w:rsid w:val="00110D0D"/>
    <w:rsid w:val="00111F0F"/>
    <w:rsid w:val="001129EB"/>
    <w:rsid w:val="00112C46"/>
    <w:rsid w:val="00115854"/>
    <w:rsid w:val="00115B81"/>
    <w:rsid w:val="00116504"/>
    <w:rsid w:val="00117A89"/>
    <w:rsid w:val="00117B53"/>
    <w:rsid w:val="001201D3"/>
    <w:rsid w:val="00123A21"/>
    <w:rsid w:val="00124B85"/>
    <w:rsid w:val="00125A66"/>
    <w:rsid w:val="0013024E"/>
    <w:rsid w:val="00131CFE"/>
    <w:rsid w:val="0013363D"/>
    <w:rsid w:val="001369F5"/>
    <w:rsid w:val="00137768"/>
    <w:rsid w:val="001411F9"/>
    <w:rsid w:val="00145D36"/>
    <w:rsid w:val="001469AA"/>
    <w:rsid w:val="00147B95"/>
    <w:rsid w:val="00150D88"/>
    <w:rsid w:val="00151CE0"/>
    <w:rsid w:val="00152C5E"/>
    <w:rsid w:val="00154186"/>
    <w:rsid w:val="00155CAD"/>
    <w:rsid w:val="00160B4B"/>
    <w:rsid w:val="00160C36"/>
    <w:rsid w:val="001644C1"/>
    <w:rsid w:val="00166787"/>
    <w:rsid w:val="00171047"/>
    <w:rsid w:val="00173257"/>
    <w:rsid w:val="0017666D"/>
    <w:rsid w:val="001768A5"/>
    <w:rsid w:val="00176C94"/>
    <w:rsid w:val="0017741F"/>
    <w:rsid w:val="001776F0"/>
    <w:rsid w:val="00177D56"/>
    <w:rsid w:val="00181ECB"/>
    <w:rsid w:val="00183CF8"/>
    <w:rsid w:val="001853CE"/>
    <w:rsid w:val="00185FF7"/>
    <w:rsid w:val="001870E3"/>
    <w:rsid w:val="0018787B"/>
    <w:rsid w:val="00190208"/>
    <w:rsid w:val="001914EE"/>
    <w:rsid w:val="00192DA1"/>
    <w:rsid w:val="00196149"/>
    <w:rsid w:val="001A13F5"/>
    <w:rsid w:val="001A1722"/>
    <w:rsid w:val="001A1BC3"/>
    <w:rsid w:val="001A1F0E"/>
    <w:rsid w:val="001A4F46"/>
    <w:rsid w:val="001A5984"/>
    <w:rsid w:val="001A5EC7"/>
    <w:rsid w:val="001A7779"/>
    <w:rsid w:val="001B0E49"/>
    <w:rsid w:val="001B2D68"/>
    <w:rsid w:val="001B30E9"/>
    <w:rsid w:val="001B356E"/>
    <w:rsid w:val="001B3769"/>
    <w:rsid w:val="001B759A"/>
    <w:rsid w:val="001C2933"/>
    <w:rsid w:val="001C48AC"/>
    <w:rsid w:val="001C6603"/>
    <w:rsid w:val="001C6E7E"/>
    <w:rsid w:val="001C7745"/>
    <w:rsid w:val="001D00E2"/>
    <w:rsid w:val="001D36B3"/>
    <w:rsid w:val="001D587A"/>
    <w:rsid w:val="001D5E40"/>
    <w:rsid w:val="001D67A6"/>
    <w:rsid w:val="001D7C96"/>
    <w:rsid w:val="001E077B"/>
    <w:rsid w:val="001E357A"/>
    <w:rsid w:val="001E5B9D"/>
    <w:rsid w:val="001E690B"/>
    <w:rsid w:val="001E76BD"/>
    <w:rsid w:val="001F1A5A"/>
    <w:rsid w:val="001F399F"/>
    <w:rsid w:val="001F5FBE"/>
    <w:rsid w:val="002001CA"/>
    <w:rsid w:val="0020038A"/>
    <w:rsid w:val="00200CF9"/>
    <w:rsid w:val="0020369C"/>
    <w:rsid w:val="00204FFF"/>
    <w:rsid w:val="0020582D"/>
    <w:rsid w:val="002059CB"/>
    <w:rsid w:val="002074F2"/>
    <w:rsid w:val="00210284"/>
    <w:rsid w:val="002114AF"/>
    <w:rsid w:val="00211E07"/>
    <w:rsid w:val="0021471C"/>
    <w:rsid w:val="00217026"/>
    <w:rsid w:val="0021794D"/>
    <w:rsid w:val="00220AF9"/>
    <w:rsid w:val="00221287"/>
    <w:rsid w:val="002229FA"/>
    <w:rsid w:val="00226CEF"/>
    <w:rsid w:val="0023005A"/>
    <w:rsid w:val="00230D0C"/>
    <w:rsid w:val="00234343"/>
    <w:rsid w:val="00235E01"/>
    <w:rsid w:val="002366DD"/>
    <w:rsid w:val="00236C99"/>
    <w:rsid w:val="00236DEE"/>
    <w:rsid w:val="00237194"/>
    <w:rsid w:val="0024108D"/>
    <w:rsid w:val="00243AC8"/>
    <w:rsid w:val="00244B35"/>
    <w:rsid w:val="002455E8"/>
    <w:rsid w:val="00245C10"/>
    <w:rsid w:val="0024667E"/>
    <w:rsid w:val="00247C35"/>
    <w:rsid w:val="00247F7A"/>
    <w:rsid w:val="00250775"/>
    <w:rsid w:val="002525BC"/>
    <w:rsid w:val="0025285D"/>
    <w:rsid w:val="00254ADF"/>
    <w:rsid w:val="00256524"/>
    <w:rsid w:val="002569DD"/>
    <w:rsid w:val="00260820"/>
    <w:rsid w:val="00260C95"/>
    <w:rsid w:val="00262490"/>
    <w:rsid w:val="0026281B"/>
    <w:rsid w:val="00262E1B"/>
    <w:rsid w:val="00263591"/>
    <w:rsid w:val="00264FB4"/>
    <w:rsid w:val="0026509E"/>
    <w:rsid w:val="002656C3"/>
    <w:rsid w:val="0026713B"/>
    <w:rsid w:val="00267B87"/>
    <w:rsid w:val="00270788"/>
    <w:rsid w:val="002708EE"/>
    <w:rsid w:val="002715E9"/>
    <w:rsid w:val="002729C3"/>
    <w:rsid w:val="00273BF7"/>
    <w:rsid w:val="00274C36"/>
    <w:rsid w:val="002760CB"/>
    <w:rsid w:val="00280900"/>
    <w:rsid w:val="00280CD0"/>
    <w:rsid w:val="002824B8"/>
    <w:rsid w:val="0028369D"/>
    <w:rsid w:val="00283CAC"/>
    <w:rsid w:val="00285F7E"/>
    <w:rsid w:val="00286117"/>
    <w:rsid w:val="002868AA"/>
    <w:rsid w:val="002868DC"/>
    <w:rsid w:val="002878A0"/>
    <w:rsid w:val="00290026"/>
    <w:rsid w:val="002922B5"/>
    <w:rsid w:val="00293F15"/>
    <w:rsid w:val="002944BB"/>
    <w:rsid w:val="002962E1"/>
    <w:rsid w:val="002A044B"/>
    <w:rsid w:val="002A2186"/>
    <w:rsid w:val="002A233B"/>
    <w:rsid w:val="002A36B6"/>
    <w:rsid w:val="002A3D6F"/>
    <w:rsid w:val="002A5648"/>
    <w:rsid w:val="002A7605"/>
    <w:rsid w:val="002B012B"/>
    <w:rsid w:val="002B10FE"/>
    <w:rsid w:val="002B2462"/>
    <w:rsid w:val="002B2DF9"/>
    <w:rsid w:val="002B699B"/>
    <w:rsid w:val="002C0F13"/>
    <w:rsid w:val="002C1C60"/>
    <w:rsid w:val="002C4D25"/>
    <w:rsid w:val="002C5DA8"/>
    <w:rsid w:val="002C75D3"/>
    <w:rsid w:val="002C7E14"/>
    <w:rsid w:val="002D0000"/>
    <w:rsid w:val="002D1129"/>
    <w:rsid w:val="002D11ED"/>
    <w:rsid w:val="002D1218"/>
    <w:rsid w:val="002D2998"/>
    <w:rsid w:val="002D2A03"/>
    <w:rsid w:val="002D6DCD"/>
    <w:rsid w:val="002D6F57"/>
    <w:rsid w:val="002D70BD"/>
    <w:rsid w:val="002D757F"/>
    <w:rsid w:val="002D7B8B"/>
    <w:rsid w:val="002E247D"/>
    <w:rsid w:val="002E2B32"/>
    <w:rsid w:val="002E3C21"/>
    <w:rsid w:val="002E6B38"/>
    <w:rsid w:val="002E72E9"/>
    <w:rsid w:val="002E77BA"/>
    <w:rsid w:val="002E7D07"/>
    <w:rsid w:val="002E7DD7"/>
    <w:rsid w:val="002F1A38"/>
    <w:rsid w:val="002F31D9"/>
    <w:rsid w:val="002F3FBD"/>
    <w:rsid w:val="002F655F"/>
    <w:rsid w:val="002F7C42"/>
    <w:rsid w:val="0030037A"/>
    <w:rsid w:val="00302224"/>
    <w:rsid w:val="00303627"/>
    <w:rsid w:val="00306752"/>
    <w:rsid w:val="00307316"/>
    <w:rsid w:val="003111FD"/>
    <w:rsid w:val="00311A73"/>
    <w:rsid w:val="003122CC"/>
    <w:rsid w:val="00314AEF"/>
    <w:rsid w:val="0031608A"/>
    <w:rsid w:val="00320894"/>
    <w:rsid w:val="00321E13"/>
    <w:rsid w:val="00325525"/>
    <w:rsid w:val="0033066C"/>
    <w:rsid w:val="00331FC4"/>
    <w:rsid w:val="003333EF"/>
    <w:rsid w:val="00335634"/>
    <w:rsid w:val="00337ABF"/>
    <w:rsid w:val="00341762"/>
    <w:rsid w:val="003440E7"/>
    <w:rsid w:val="00344A63"/>
    <w:rsid w:val="003452A4"/>
    <w:rsid w:val="00351323"/>
    <w:rsid w:val="00353BFA"/>
    <w:rsid w:val="00355150"/>
    <w:rsid w:val="00355DD7"/>
    <w:rsid w:val="00357606"/>
    <w:rsid w:val="003601E9"/>
    <w:rsid w:val="003627EE"/>
    <w:rsid w:val="0036295D"/>
    <w:rsid w:val="00363855"/>
    <w:rsid w:val="0036677A"/>
    <w:rsid w:val="003672E6"/>
    <w:rsid w:val="00370950"/>
    <w:rsid w:val="00373CA0"/>
    <w:rsid w:val="00375855"/>
    <w:rsid w:val="00375AF2"/>
    <w:rsid w:val="003769B3"/>
    <w:rsid w:val="003776E6"/>
    <w:rsid w:val="00381ED4"/>
    <w:rsid w:val="0038367A"/>
    <w:rsid w:val="00383F35"/>
    <w:rsid w:val="00384930"/>
    <w:rsid w:val="00386068"/>
    <w:rsid w:val="00386EB7"/>
    <w:rsid w:val="00386FAD"/>
    <w:rsid w:val="003908D4"/>
    <w:rsid w:val="00393116"/>
    <w:rsid w:val="003932EB"/>
    <w:rsid w:val="00393DB3"/>
    <w:rsid w:val="00394801"/>
    <w:rsid w:val="00394AA6"/>
    <w:rsid w:val="00395AF6"/>
    <w:rsid w:val="00395F03"/>
    <w:rsid w:val="003A0CD1"/>
    <w:rsid w:val="003A7357"/>
    <w:rsid w:val="003A7D47"/>
    <w:rsid w:val="003B1513"/>
    <w:rsid w:val="003B2C8F"/>
    <w:rsid w:val="003B2D06"/>
    <w:rsid w:val="003B2E12"/>
    <w:rsid w:val="003B45F7"/>
    <w:rsid w:val="003B571C"/>
    <w:rsid w:val="003B6F49"/>
    <w:rsid w:val="003B733B"/>
    <w:rsid w:val="003C325F"/>
    <w:rsid w:val="003C4D8F"/>
    <w:rsid w:val="003C6539"/>
    <w:rsid w:val="003C73F9"/>
    <w:rsid w:val="003D1569"/>
    <w:rsid w:val="003D4386"/>
    <w:rsid w:val="003D4859"/>
    <w:rsid w:val="003D7A90"/>
    <w:rsid w:val="003D7CB7"/>
    <w:rsid w:val="003E1994"/>
    <w:rsid w:val="003E1AE1"/>
    <w:rsid w:val="003E5AEB"/>
    <w:rsid w:val="003F1F92"/>
    <w:rsid w:val="003F2587"/>
    <w:rsid w:val="003F328F"/>
    <w:rsid w:val="003F6093"/>
    <w:rsid w:val="003F6A6C"/>
    <w:rsid w:val="004037E4"/>
    <w:rsid w:val="004049AD"/>
    <w:rsid w:val="00405011"/>
    <w:rsid w:val="0040638D"/>
    <w:rsid w:val="0040675D"/>
    <w:rsid w:val="00407982"/>
    <w:rsid w:val="00410632"/>
    <w:rsid w:val="004138E9"/>
    <w:rsid w:val="00413FC6"/>
    <w:rsid w:val="004146F3"/>
    <w:rsid w:val="00417637"/>
    <w:rsid w:val="00417B0E"/>
    <w:rsid w:val="00420B95"/>
    <w:rsid w:val="00422005"/>
    <w:rsid w:val="00422C91"/>
    <w:rsid w:val="004249F2"/>
    <w:rsid w:val="00424B21"/>
    <w:rsid w:val="00426F50"/>
    <w:rsid w:val="00427581"/>
    <w:rsid w:val="004305FD"/>
    <w:rsid w:val="00430945"/>
    <w:rsid w:val="00432795"/>
    <w:rsid w:val="00434C5A"/>
    <w:rsid w:val="00435F66"/>
    <w:rsid w:val="0043633E"/>
    <w:rsid w:val="00436855"/>
    <w:rsid w:val="004377EB"/>
    <w:rsid w:val="0044007F"/>
    <w:rsid w:val="004406B0"/>
    <w:rsid w:val="00441D3D"/>
    <w:rsid w:val="00445FC0"/>
    <w:rsid w:val="00447523"/>
    <w:rsid w:val="00450842"/>
    <w:rsid w:val="004531A9"/>
    <w:rsid w:val="0045730D"/>
    <w:rsid w:val="00457499"/>
    <w:rsid w:val="00457CA4"/>
    <w:rsid w:val="004621D2"/>
    <w:rsid w:val="00462911"/>
    <w:rsid w:val="00463938"/>
    <w:rsid w:val="00463A8C"/>
    <w:rsid w:val="00464EBB"/>
    <w:rsid w:val="004656D0"/>
    <w:rsid w:val="004671B1"/>
    <w:rsid w:val="004713ED"/>
    <w:rsid w:val="00472427"/>
    <w:rsid w:val="00474BE6"/>
    <w:rsid w:val="00474EC5"/>
    <w:rsid w:val="00477975"/>
    <w:rsid w:val="00480587"/>
    <w:rsid w:val="004809DC"/>
    <w:rsid w:val="00484644"/>
    <w:rsid w:val="004867A5"/>
    <w:rsid w:val="00486F9D"/>
    <w:rsid w:val="004870D0"/>
    <w:rsid w:val="0048755F"/>
    <w:rsid w:val="0048770E"/>
    <w:rsid w:val="00487AAB"/>
    <w:rsid w:val="00492318"/>
    <w:rsid w:val="00492875"/>
    <w:rsid w:val="00494426"/>
    <w:rsid w:val="00494741"/>
    <w:rsid w:val="00496367"/>
    <w:rsid w:val="00497783"/>
    <w:rsid w:val="004A056F"/>
    <w:rsid w:val="004A0EBE"/>
    <w:rsid w:val="004A1539"/>
    <w:rsid w:val="004A44DD"/>
    <w:rsid w:val="004A6388"/>
    <w:rsid w:val="004A7670"/>
    <w:rsid w:val="004B59D3"/>
    <w:rsid w:val="004C039A"/>
    <w:rsid w:val="004C4A23"/>
    <w:rsid w:val="004C63CA"/>
    <w:rsid w:val="004D0050"/>
    <w:rsid w:val="004D130A"/>
    <w:rsid w:val="004D37D8"/>
    <w:rsid w:val="004D38AB"/>
    <w:rsid w:val="004D3C9D"/>
    <w:rsid w:val="004D587D"/>
    <w:rsid w:val="004D5894"/>
    <w:rsid w:val="004D760B"/>
    <w:rsid w:val="004E15DB"/>
    <w:rsid w:val="004E2E11"/>
    <w:rsid w:val="004E369A"/>
    <w:rsid w:val="004E38DA"/>
    <w:rsid w:val="004E3C86"/>
    <w:rsid w:val="004E4A2D"/>
    <w:rsid w:val="004E4FD5"/>
    <w:rsid w:val="004E51BB"/>
    <w:rsid w:val="004E5275"/>
    <w:rsid w:val="004F0AB3"/>
    <w:rsid w:val="004F0E49"/>
    <w:rsid w:val="004F1A80"/>
    <w:rsid w:val="004F2C1E"/>
    <w:rsid w:val="004F472E"/>
    <w:rsid w:val="004F4896"/>
    <w:rsid w:val="004F4AFA"/>
    <w:rsid w:val="004F4BEB"/>
    <w:rsid w:val="004F7303"/>
    <w:rsid w:val="004F7EEC"/>
    <w:rsid w:val="005007A5"/>
    <w:rsid w:val="00502363"/>
    <w:rsid w:val="00503D44"/>
    <w:rsid w:val="00504584"/>
    <w:rsid w:val="00505149"/>
    <w:rsid w:val="00506F83"/>
    <w:rsid w:val="0051042D"/>
    <w:rsid w:val="00510CAE"/>
    <w:rsid w:val="005119E0"/>
    <w:rsid w:val="00511A3B"/>
    <w:rsid w:val="00513A0A"/>
    <w:rsid w:val="0051548D"/>
    <w:rsid w:val="005208D6"/>
    <w:rsid w:val="00522334"/>
    <w:rsid w:val="00524EF9"/>
    <w:rsid w:val="0052628F"/>
    <w:rsid w:val="00526CE1"/>
    <w:rsid w:val="00530CB2"/>
    <w:rsid w:val="00531438"/>
    <w:rsid w:val="00533036"/>
    <w:rsid w:val="00533FCB"/>
    <w:rsid w:val="00534190"/>
    <w:rsid w:val="00535BE9"/>
    <w:rsid w:val="005360E6"/>
    <w:rsid w:val="005367D9"/>
    <w:rsid w:val="005406B7"/>
    <w:rsid w:val="00544887"/>
    <w:rsid w:val="00545455"/>
    <w:rsid w:val="0054645D"/>
    <w:rsid w:val="00547628"/>
    <w:rsid w:val="00547F1D"/>
    <w:rsid w:val="0055035F"/>
    <w:rsid w:val="005508EF"/>
    <w:rsid w:val="0055323D"/>
    <w:rsid w:val="005536B2"/>
    <w:rsid w:val="00553D3B"/>
    <w:rsid w:val="005545F1"/>
    <w:rsid w:val="0056216A"/>
    <w:rsid w:val="00566416"/>
    <w:rsid w:val="005665BB"/>
    <w:rsid w:val="005675E0"/>
    <w:rsid w:val="00572909"/>
    <w:rsid w:val="00572AB9"/>
    <w:rsid w:val="00573127"/>
    <w:rsid w:val="0057612B"/>
    <w:rsid w:val="005774A2"/>
    <w:rsid w:val="005802AF"/>
    <w:rsid w:val="005805CE"/>
    <w:rsid w:val="00581AAE"/>
    <w:rsid w:val="00583D3C"/>
    <w:rsid w:val="00584C08"/>
    <w:rsid w:val="00584C4A"/>
    <w:rsid w:val="00585382"/>
    <w:rsid w:val="00590892"/>
    <w:rsid w:val="0059116D"/>
    <w:rsid w:val="00591599"/>
    <w:rsid w:val="005A22AD"/>
    <w:rsid w:val="005A26B6"/>
    <w:rsid w:val="005A3376"/>
    <w:rsid w:val="005A7B18"/>
    <w:rsid w:val="005B3E4D"/>
    <w:rsid w:val="005C008B"/>
    <w:rsid w:val="005C0F6A"/>
    <w:rsid w:val="005C5E7C"/>
    <w:rsid w:val="005D070D"/>
    <w:rsid w:val="005D0742"/>
    <w:rsid w:val="005D4B65"/>
    <w:rsid w:val="005D634C"/>
    <w:rsid w:val="005D6465"/>
    <w:rsid w:val="005E112F"/>
    <w:rsid w:val="005E2826"/>
    <w:rsid w:val="005E3104"/>
    <w:rsid w:val="005E3A1C"/>
    <w:rsid w:val="005E3DEB"/>
    <w:rsid w:val="005E6665"/>
    <w:rsid w:val="005F0542"/>
    <w:rsid w:val="005F2C0D"/>
    <w:rsid w:val="005F3C6A"/>
    <w:rsid w:val="005F67CC"/>
    <w:rsid w:val="005F7BD9"/>
    <w:rsid w:val="0060013F"/>
    <w:rsid w:val="0060118C"/>
    <w:rsid w:val="00605BC9"/>
    <w:rsid w:val="006060CA"/>
    <w:rsid w:val="00606544"/>
    <w:rsid w:val="0061559E"/>
    <w:rsid w:val="00615A96"/>
    <w:rsid w:val="00620241"/>
    <w:rsid w:val="006231FE"/>
    <w:rsid w:val="00624272"/>
    <w:rsid w:val="006262E5"/>
    <w:rsid w:val="00626533"/>
    <w:rsid w:val="00626EDD"/>
    <w:rsid w:val="0063235C"/>
    <w:rsid w:val="00633987"/>
    <w:rsid w:val="00634611"/>
    <w:rsid w:val="00634CE5"/>
    <w:rsid w:val="00637F29"/>
    <w:rsid w:val="00642661"/>
    <w:rsid w:val="006464AD"/>
    <w:rsid w:val="0064797D"/>
    <w:rsid w:val="00650E11"/>
    <w:rsid w:val="006522ED"/>
    <w:rsid w:val="00653DE9"/>
    <w:rsid w:val="00654D79"/>
    <w:rsid w:val="006560DB"/>
    <w:rsid w:val="006575DD"/>
    <w:rsid w:val="006604F3"/>
    <w:rsid w:val="0066096C"/>
    <w:rsid w:val="00661396"/>
    <w:rsid w:val="006622CE"/>
    <w:rsid w:val="006623C6"/>
    <w:rsid w:val="00662B0C"/>
    <w:rsid w:val="00663072"/>
    <w:rsid w:val="00663602"/>
    <w:rsid w:val="00663AA1"/>
    <w:rsid w:val="006650A4"/>
    <w:rsid w:val="0066627A"/>
    <w:rsid w:val="00670E5D"/>
    <w:rsid w:val="00672938"/>
    <w:rsid w:val="00672971"/>
    <w:rsid w:val="006729DA"/>
    <w:rsid w:val="00675C1A"/>
    <w:rsid w:val="00676CEA"/>
    <w:rsid w:val="00677861"/>
    <w:rsid w:val="00677FD9"/>
    <w:rsid w:val="00680309"/>
    <w:rsid w:val="00682FC0"/>
    <w:rsid w:val="0068447D"/>
    <w:rsid w:val="006854E8"/>
    <w:rsid w:val="0068652A"/>
    <w:rsid w:val="0068700A"/>
    <w:rsid w:val="00687A31"/>
    <w:rsid w:val="00690355"/>
    <w:rsid w:val="00690B19"/>
    <w:rsid w:val="0069134A"/>
    <w:rsid w:val="00694983"/>
    <w:rsid w:val="00695355"/>
    <w:rsid w:val="00695F02"/>
    <w:rsid w:val="0069631E"/>
    <w:rsid w:val="00696C5F"/>
    <w:rsid w:val="00697D15"/>
    <w:rsid w:val="006A006E"/>
    <w:rsid w:val="006A10DB"/>
    <w:rsid w:val="006A290C"/>
    <w:rsid w:val="006A336C"/>
    <w:rsid w:val="006A384A"/>
    <w:rsid w:val="006A3C84"/>
    <w:rsid w:val="006A3CEB"/>
    <w:rsid w:val="006A5A26"/>
    <w:rsid w:val="006B2B19"/>
    <w:rsid w:val="006B398A"/>
    <w:rsid w:val="006B5942"/>
    <w:rsid w:val="006C3CDC"/>
    <w:rsid w:val="006C5C98"/>
    <w:rsid w:val="006C77AB"/>
    <w:rsid w:val="006D0A1F"/>
    <w:rsid w:val="006D0F12"/>
    <w:rsid w:val="006D134A"/>
    <w:rsid w:val="006D42AB"/>
    <w:rsid w:val="006D6441"/>
    <w:rsid w:val="006D783F"/>
    <w:rsid w:val="006E0058"/>
    <w:rsid w:val="006E30B0"/>
    <w:rsid w:val="006E3BBB"/>
    <w:rsid w:val="006E6AF7"/>
    <w:rsid w:val="006E6C0C"/>
    <w:rsid w:val="006E7362"/>
    <w:rsid w:val="006E7388"/>
    <w:rsid w:val="006F13D6"/>
    <w:rsid w:val="006F316F"/>
    <w:rsid w:val="006F52F6"/>
    <w:rsid w:val="00703675"/>
    <w:rsid w:val="00704235"/>
    <w:rsid w:val="00705B2F"/>
    <w:rsid w:val="00706CF6"/>
    <w:rsid w:val="00706DDB"/>
    <w:rsid w:val="00710642"/>
    <w:rsid w:val="00712579"/>
    <w:rsid w:val="00713035"/>
    <w:rsid w:val="00713B38"/>
    <w:rsid w:val="00714D10"/>
    <w:rsid w:val="00714D4F"/>
    <w:rsid w:val="00715C15"/>
    <w:rsid w:val="0071618B"/>
    <w:rsid w:val="00717485"/>
    <w:rsid w:val="00717DD2"/>
    <w:rsid w:val="00721BFE"/>
    <w:rsid w:val="00722BF5"/>
    <w:rsid w:val="00723ADE"/>
    <w:rsid w:val="007254E3"/>
    <w:rsid w:val="0072684D"/>
    <w:rsid w:val="00727985"/>
    <w:rsid w:val="00727BD5"/>
    <w:rsid w:val="007317C2"/>
    <w:rsid w:val="00732AE4"/>
    <w:rsid w:val="0073353F"/>
    <w:rsid w:val="0073452E"/>
    <w:rsid w:val="0073573A"/>
    <w:rsid w:val="00735B3C"/>
    <w:rsid w:val="00736128"/>
    <w:rsid w:val="00737191"/>
    <w:rsid w:val="00737EC6"/>
    <w:rsid w:val="00740279"/>
    <w:rsid w:val="007417D8"/>
    <w:rsid w:val="007425B3"/>
    <w:rsid w:val="007430FA"/>
    <w:rsid w:val="0074507F"/>
    <w:rsid w:val="00745B4F"/>
    <w:rsid w:val="00753958"/>
    <w:rsid w:val="00754B71"/>
    <w:rsid w:val="00755A45"/>
    <w:rsid w:val="00757731"/>
    <w:rsid w:val="0076004B"/>
    <w:rsid w:val="00760EEB"/>
    <w:rsid w:val="00760F7F"/>
    <w:rsid w:val="00762C00"/>
    <w:rsid w:val="00762E85"/>
    <w:rsid w:val="0076408C"/>
    <w:rsid w:val="0076497E"/>
    <w:rsid w:val="007665B1"/>
    <w:rsid w:val="0076674D"/>
    <w:rsid w:val="00767341"/>
    <w:rsid w:val="00770D9F"/>
    <w:rsid w:val="00770EC6"/>
    <w:rsid w:val="00772A41"/>
    <w:rsid w:val="00772DB6"/>
    <w:rsid w:val="00774251"/>
    <w:rsid w:val="007765CA"/>
    <w:rsid w:val="007800EA"/>
    <w:rsid w:val="007807A1"/>
    <w:rsid w:val="00782D23"/>
    <w:rsid w:val="00783BFE"/>
    <w:rsid w:val="00783CD9"/>
    <w:rsid w:val="00787D3A"/>
    <w:rsid w:val="00787EB2"/>
    <w:rsid w:val="00793B95"/>
    <w:rsid w:val="00795514"/>
    <w:rsid w:val="007956C8"/>
    <w:rsid w:val="007A423F"/>
    <w:rsid w:val="007A50E1"/>
    <w:rsid w:val="007A67FF"/>
    <w:rsid w:val="007B26B4"/>
    <w:rsid w:val="007B28AF"/>
    <w:rsid w:val="007B7234"/>
    <w:rsid w:val="007C0C97"/>
    <w:rsid w:val="007C0E8D"/>
    <w:rsid w:val="007C1C6B"/>
    <w:rsid w:val="007C1C73"/>
    <w:rsid w:val="007C392E"/>
    <w:rsid w:val="007C4E71"/>
    <w:rsid w:val="007C50CB"/>
    <w:rsid w:val="007C5B07"/>
    <w:rsid w:val="007C7ED0"/>
    <w:rsid w:val="007D1074"/>
    <w:rsid w:val="007D27B6"/>
    <w:rsid w:val="007D2CC3"/>
    <w:rsid w:val="007E11A9"/>
    <w:rsid w:val="007E4823"/>
    <w:rsid w:val="007E6D00"/>
    <w:rsid w:val="007E7428"/>
    <w:rsid w:val="007E7C87"/>
    <w:rsid w:val="007F02DF"/>
    <w:rsid w:val="007F05C1"/>
    <w:rsid w:val="007F0AB5"/>
    <w:rsid w:val="007F0E9C"/>
    <w:rsid w:val="007F23A8"/>
    <w:rsid w:val="007F42F6"/>
    <w:rsid w:val="007F555E"/>
    <w:rsid w:val="007F67EE"/>
    <w:rsid w:val="007F7A32"/>
    <w:rsid w:val="0080143E"/>
    <w:rsid w:val="00802458"/>
    <w:rsid w:val="00802B28"/>
    <w:rsid w:val="00810246"/>
    <w:rsid w:val="00810479"/>
    <w:rsid w:val="00810B61"/>
    <w:rsid w:val="00812B5E"/>
    <w:rsid w:val="00812E6D"/>
    <w:rsid w:val="008137B6"/>
    <w:rsid w:val="00814863"/>
    <w:rsid w:val="00816A63"/>
    <w:rsid w:val="00821E09"/>
    <w:rsid w:val="00824213"/>
    <w:rsid w:val="00825519"/>
    <w:rsid w:val="00825868"/>
    <w:rsid w:val="00827710"/>
    <w:rsid w:val="0082780C"/>
    <w:rsid w:val="008315FA"/>
    <w:rsid w:val="00831E75"/>
    <w:rsid w:val="00832456"/>
    <w:rsid w:val="008331E0"/>
    <w:rsid w:val="008364DA"/>
    <w:rsid w:val="008371B9"/>
    <w:rsid w:val="008372F2"/>
    <w:rsid w:val="00841F2E"/>
    <w:rsid w:val="00842421"/>
    <w:rsid w:val="00842EED"/>
    <w:rsid w:val="00843C89"/>
    <w:rsid w:val="008443B2"/>
    <w:rsid w:val="0084646D"/>
    <w:rsid w:val="00846B49"/>
    <w:rsid w:val="00850359"/>
    <w:rsid w:val="00850559"/>
    <w:rsid w:val="008573BD"/>
    <w:rsid w:val="00862C4C"/>
    <w:rsid w:val="00862EB2"/>
    <w:rsid w:val="00863D2A"/>
    <w:rsid w:val="0086503B"/>
    <w:rsid w:val="0086563E"/>
    <w:rsid w:val="008656DF"/>
    <w:rsid w:val="00866215"/>
    <w:rsid w:val="008707BD"/>
    <w:rsid w:val="00872325"/>
    <w:rsid w:val="00872F4D"/>
    <w:rsid w:val="00875AB2"/>
    <w:rsid w:val="00876128"/>
    <w:rsid w:val="00876F02"/>
    <w:rsid w:val="008814D2"/>
    <w:rsid w:val="00881750"/>
    <w:rsid w:val="00881E95"/>
    <w:rsid w:val="00882678"/>
    <w:rsid w:val="008830B0"/>
    <w:rsid w:val="008838E8"/>
    <w:rsid w:val="0088456C"/>
    <w:rsid w:val="00884EE8"/>
    <w:rsid w:val="00887AD4"/>
    <w:rsid w:val="00890911"/>
    <w:rsid w:val="00892963"/>
    <w:rsid w:val="00892E34"/>
    <w:rsid w:val="00893E18"/>
    <w:rsid w:val="008971E6"/>
    <w:rsid w:val="00897336"/>
    <w:rsid w:val="008A3282"/>
    <w:rsid w:val="008A6269"/>
    <w:rsid w:val="008B05BC"/>
    <w:rsid w:val="008B1DB9"/>
    <w:rsid w:val="008B49D1"/>
    <w:rsid w:val="008B5A0E"/>
    <w:rsid w:val="008B6B12"/>
    <w:rsid w:val="008B7DB0"/>
    <w:rsid w:val="008C037C"/>
    <w:rsid w:val="008C1078"/>
    <w:rsid w:val="008C1201"/>
    <w:rsid w:val="008C2710"/>
    <w:rsid w:val="008C2D62"/>
    <w:rsid w:val="008C30CA"/>
    <w:rsid w:val="008C7DB1"/>
    <w:rsid w:val="008D4192"/>
    <w:rsid w:val="008D53F1"/>
    <w:rsid w:val="008D6090"/>
    <w:rsid w:val="008E0859"/>
    <w:rsid w:val="008E0AB6"/>
    <w:rsid w:val="008E4C3A"/>
    <w:rsid w:val="008E5567"/>
    <w:rsid w:val="008E6A7F"/>
    <w:rsid w:val="008F101E"/>
    <w:rsid w:val="008F5F12"/>
    <w:rsid w:val="008F75F8"/>
    <w:rsid w:val="008F7A57"/>
    <w:rsid w:val="008F7CA7"/>
    <w:rsid w:val="00900C99"/>
    <w:rsid w:val="00901055"/>
    <w:rsid w:val="00903C72"/>
    <w:rsid w:val="009110D0"/>
    <w:rsid w:val="00912A0E"/>
    <w:rsid w:val="009131FA"/>
    <w:rsid w:val="00913FD7"/>
    <w:rsid w:val="00916A4E"/>
    <w:rsid w:val="00917200"/>
    <w:rsid w:val="00917B3E"/>
    <w:rsid w:val="009211FA"/>
    <w:rsid w:val="00921DF5"/>
    <w:rsid w:val="009224A8"/>
    <w:rsid w:val="00923472"/>
    <w:rsid w:val="00925CED"/>
    <w:rsid w:val="00926F44"/>
    <w:rsid w:val="00933069"/>
    <w:rsid w:val="00936BB7"/>
    <w:rsid w:val="0094169D"/>
    <w:rsid w:val="00941B77"/>
    <w:rsid w:val="0094282E"/>
    <w:rsid w:val="009454E2"/>
    <w:rsid w:val="009454E8"/>
    <w:rsid w:val="009456BB"/>
    <w:rsid w:val="00952511"/>
    <w:rsid w:val="00952776"/>
    <w:rsid w:val="00953FFF"/>
    <w:rsid w:val="00963099"/>
    <w:rsid w:val="009630CA"/>
    <w:rsid w:val="009650B2"/>
    <w:rsid w:val="0096612B"/>
    <w:rsid w:val="00970FC5"/>
    <w:rsid w:val="0097262F"/>
    <w:rsid w:val="00972E78"/>
    <w:rsid w:val="00974E80"/>
    <w:rsid w:val="00975D0C"/>
    <w:rsid w:val="009760E3"/>
    <w:rsid w:val="00980C7E"/>
    <w:rsid w:val="00982979"/>
    <w:rsid w:val="00984AC4"/>
    <w:rsid w:val="0098515F"/>
    <w:rsid w:val="00985795"/>
    <w:rsid w:val="00985C4F"/>
    <w:rsid w:val="00985F9C"/>
    <w:rsid w:val="00990A7B"/>
    <w:rsid w:val="00992F1F"/>
    <w:rsid w:val="00996F61"/>
    <w:rsid w:val="009A1AC7"/>
    <w:rsid w:val="009A2F0C"/>
    <w:rsid w:val="009A328D"/>
    <w:rsid w:val="009A61F2"/>
    <w:rsid w:val="009B0A29"/>
    <w:rsid w:val="009B3695"/>
    <w:rsid w:val="009B44F9"/>
    <w:rsid w:val="009B4CDE"/>
    <w:rsid w:val="009C09F0"/>
    <w:rsid w:val="009C12BB"/>
    <w:rsid w:val="009C449C"/>
    <w:rsid w:val="009C50AC"/>
    <w:rsid w:val="009D1B4C"/>
    <w:rsid w:val="009D21B5"/>
    <w:rsid w:val="009D29CC"/>
    <w:rsid w:val="009D4C42"/>
    <w:rsid w:val="009D5057"/>
    <w:rsid w:val="009D6FE3"/>
    <w:rsid w:val="009D72E6"/>
    <w:rsid w:val="009D7594"/>
    <w:rsid w:val="009E246B"/>
    <w:rsid w:val="009E2705"/>
    <w:rsid w:val="009E3884"/>
    <w:rsid w:val="009E4822"/>
    <w:rsid w:val="009F1B75"/>
    <w:rsid w:val="009F467A"/>
    <w:rsid w:val="009F553A"/>
    <w:rsid w:val="009F6536"/>
    <w:rsid w:val="00A00410"/>
    <w:rsid w:val="00A00545"/>
    <w:rsid w:val="00A02642"/>
    <w:rsid w:val="00A02DB5"/>
    <w:rsid w:val="00A03913"/>
    <w:rsid w:val="00A04D8F"/>
    <w:rsid w:val="00A04FE5"/>
    <w:rsid w:val="00A053F9"/>
    <w:rsid w:val="00A06158"/>
    <w:rsid w:val="00A10024"/>
    <w:rsid w:val="00A10C4D"/>
    <w:rsid w:val="00A129E2"/>
    <w:rsid w:val="00A13815"/>
    <w:rsid w:val="00A173BA"/>
    <w:rsid w:val="00A17F23"/>
    <w:rsid w:val="00A21DE7"/>
    <w:rsid w:val="00A21FFE"/>
    <w:rsid w:val="00A239FD"/>
    <w:rsid w:val="00A30300"/>
    <w:rsid w:val="00A30414"/>
    <w:rsid w:val="00A31529"/>
    <w:rsid w:val="00A32307"/>
    <w:rsid w:val="00A37A13"/>
    <w:rsid w:val="00A40EAF"/>
    <w:rsid w:val="00A42D89"/>
    <w:rsid w:val="00A43532"/>
    <w:rsid w:val="00A444C0"/>
    <w:rsid w:val="00A457BF"/>
    <w:rsid w:val="00A45D72"/>
    <w:rsid w:val="00A47C6A"/>
    <w:rsid w:val="00A502B0"/>
    <w:rsid w:val="00A52B60"/>
    <w:rsid w:val="00A52BCA"/>
    <w:rsid w:val="00A557B4"/>
    <w:rsid w:val="00A5676E"/>
    <w:rsid w:val="00A579A6"/>
    <w:rsid w:val="00A57B85"/>
    <w:rsid w:val="00A60C56"/>
    <w:rsid w:val="00A6275E"/>
    <w:rsid w:val="00A63357"/>
    <w:rsid w:val="00A6576F"/>
    <w:rsid w:val="00A65AB2"/>
    <w:rsid w:val="00A66531"/>
    <w:rsid w:val="00A67ED9"/>
    <w:rsid w:val="00A718C2"/>
    <w:rsid w:val="00A73F50"/>
    <w:rsid w:val="00A76173"/>
    <w:rsid w:val="00A77114"/>
    <w:rsid w:val="00A81B86"/>
    <w:rsid w:val="00A826DF"/>
    <w:rsid w:val="00A83194"/>
    <w:rsid w:val="00A90732"/>
    <w:rsid w:val="00A9082A"/>
    <w:rsid w:val="00A91510"/>
    <w:rsid w:val="00A929B6"/>
    <w:rsid w:val="00A93823"/>
    <w:rsid w:val="00A93FA8"/>
    <w:rsid w:val="00A95058"/>
    <w:rsid w:val="00A958B1"/>
    <w:rsid w:val="00A962E3"/>
    <w:rsid w:val="00A96BBB"/>
    <w:rsid w:val="00A97545"/>
    <w:rsid w:val="00AA055C"/>
    <w:rsid w:val="00AA0E13"/>
    <w:rsid w:val="00AA1DA0"/>
    <w:rsid w:val="00AA54DA"/>
    <w:rsid w:val="00AA59F6"/>
    <w:rsid w:val="00AB052B"/>
    <w:rsid w:val="00AB0899"/>
    <w:rsid w:val="00AB1C10"/>
    <w:rsid w:val="00AB3AC5"/>
    <w:rsid w:val="00AB4DCD"/>
    <w:rsid w:val="00AB509D"/>
    <w:rsid w:val="00AB53C6"/>
    <w:rsid w:val="00AB5CC7"/>
    <w:rsid w:val="00AB6C04"/>
    <w:rsid w:val="00AC2909"/>
    <w:rsid w:val="00AC2FBC"/>
    <w:rsid w:val="00AC3AA4"/>
    <w:rsid w:val="00AC3EB9"/>
    <w:rsid w:val="00AC3F44"/>
    <w:rsid w:val="00AC4EDE"/>
    <w:rsid w:val="00AC71C0"/>
    <w:rsid w:val="00AD37B2"/>
    <w:rsid w:val="00AD4716"/>
    <w:rsid w:val="00AD4AAC"/>
    <w:rsid w:val="00AD7DC2"/>
    <w:rsid w:val="00AE0F08"/>
    <w:rsid w:val="00AE15D0"/>
    <w:rsid w:val="00AE18FF"/>
    <w:rsid w:val="00AE2A6C"/>
    <w:rsid w:val="00AE56EE"/>
    <w:rsid w:val="00AE5A9F"/>
    <w:rsid w:val="00AF05BA"/>
    <w:rsid w:val="00AF3288"/>
    <w:rsid w:val="00AF6465"/>
    <w:rsid w:val="00B00049"/>
    <w:rsid w:val="00B00190"/>
    <w:rsid w:val="00B00FE7"/>
    <w:rsid w:val="00B01114"/>
    <w:rsid w:val="00B0342C"/>
    <w:rsid w:val="00B16F30"/>
    <w:rsid w:val="00B24145"/>
    <w:rsid w:val="00B2510F"/>
    <w:rsid w:val="00B266CF"/>
    <w:rsid w:val="00B30332"/>
    <w:rsid w:val="00B303D2"/>
    <w:rsid w:val="00B348C7"/>
    <w:rsid w:val="00B369EC"/>
    <w:rsid w:val="00B401A7"/>
    <w:rsid w:val="00B432F2"/>
    <w:rsid w:val="00B44D7B"/>
    <w:rsid w:val="00B50463"/>
    <w:rsid w:val="00B5242C"/>
    <w:rsid w:val="00B52801"/>
    <w:rsid w:val="00B53511"/>
    <w:rsid w:val="00B54413"/>
    <w:rsid w:val="00B56144"/>
    <w:rsid w:val="00B56DD1"/>
    <w:rsid w:val="00B606C8"/>
    <w:rsid w:val="00B612CC"/>
    <w:rsid w:val="00B665F8"/>
    <w:rsid w:val="00B666FF"/>
    <w:rsid w:val="00B66875"/>
    <w:rsid w:val="00B66991"/>
    <w:rsid w:val="00B7110A"/>
    <w:rsid w:val="00B72EA1"/>
    <w:rsid w:val="00B7432F"/>
    <w:rsid w:val="00B753D1"/>
    <w:rsid w:val="00B77810"/>
    <w:rsid w:val="00B77B38"/>
    <w:rsid w:val="00B81739"/>
    <w:rsid w:val="00B81C1A"/>
    <w:rsid w:val="00B82772"/>
    <w:rsid w:val="00B83431"/>
    <w:rsid w:val="00B83B42"/>
    <w:rsid w:val="00B840B3"/>
    <w:rsid w:val="00B84D81"/>
    <w:rsid w:val="00B862C8"/>
    <w:rsid w:val="00B86615"/>
    <w:rsid w:val="00B87AB5"/>
    <w:rsid w:val="00B91813"/>
    <w:rsid w:val="00B91C4A"/>
    <w:rsid w:val="00B942C1"/>
    <w:rsid w:val="00B97387"/>
    <w:rsid w:val="00B97FF8"/>
    <w:rsid w:val="00BA2856"/>
    <w:rsid w:val="00BA2D93"/>
    <w:rsid w:val="00BA364B"/>
    <w:rsid w:val="00BA3944"/>
    <w:rsid w:val="00BA606B"/>
    <w:rsid w:val="00BA687C"/>
    <w:rsid w:val="00BA6DFB"/>
    <w:rsid w:val="00BB3345"/>
    <w:rsid w:val="00BB640F"/>
    <w:rsid w:val="00BB6781"/>
    <w:rsid w:val="00BB72E0"/>
    <w:rsid w:val="00BB7A4D"/>
    <w:rsid w:val="00BB7D60"/>
    <w:rsid w:val="00BC3052"/>
    <w:rsid w:val="00BC3DBD"/>
    <w:rsid w:val="00BC48D1"/>
    <w:rsid w:val="00BC6ED3"/>
    <w:rsid w:val="00BD11D1"/>
    <w:rsid w:val="00BD2CE3"/>
    <w:rsid w:val="00BD3DF6"/>
    <w:rsid w:val="00BD3FE1"/>
    <w:rsid w:val="00BD4229"/>
    <w:rsid w:val="00BD466B"/>
    <w:rsid w:val="00BD625A"/>
    <w:rsid w:val="00BD75CD"/>
    <w:rsid w:val="00BE0AB8"/>
    <w:rsid w:val="00BE144E"/>
    <w:rsid w:val="00BE2866"/>
    <w:rsid w:val="00BE3378"/>
    <w:rsid w:val="00BE4431"/>
    <w:rsid w:val="00BE7B6C"/>
    <w:rsid w:val="00BF6C09"/>
    <w:rsid w:val="00BF6F59"/>
    <w:rsid w:val="00BF7088"/>
    <w:rsid w:val="00BF78D8"/>
    <w:rsid w:val="00BF7D4F"/>
    <w:rsid w:val="00BF7DCA"/>
    <w:rsid w:val="00C005C5"/>
    <w:rsid w:val="00C01B36"/>
    <w:rsid w:val="00C02309"/>
    <w:rsid w:val="00C027DB"/>
    <w:rsid w:val="00C04050"/>
    <w:rsid w:val="00C044B9"/>
    <w:rsid w:val="00C05A57"/>
    <w:rsid w:val="00C05DAF"/>
    <w:rsid w:val="00C1130F"/>
    <w:rsid w:val="00C126B0"/>
    <w:rsid w:val="00C12AC5"/>
    <w:rsid w:val="00C1439F"/>
    <w:rsid w:val="00C153D6"/>
    <w:rsid w:val="00C16237"/>
    <w:rsid w:val="00C16AB0"/>
    <w:rsid w:val="00C22248"/>
    <w:rsid w:val="00C24664"/>
    <w:rsid w:val="00C30592"/>
    <w:rsid w:val="00C30D41"/>
    <w:rsid w:val="00C31B3D"/>
    <w:rsid w:val="00C34700"/>
    <w:rsid w:val="00C40A12"/>
    <w:rsid w:val="00C41B24"/>
    <w:rsid w:val="00C42748"/>
    <w:rsid w:val="00C44654"/>
    <w:rsid w:val="00C45AAF"/>
    <w:rsid w:val="00C45DF9"/>
    <w:rsid w:val="00C51875"/>
    <w:rsid w:val="00C541D2"/>
    <w:rsid w:val="00C54442"/>
    <w:rsid w:val="00C556D3"/>
    <w:rsid w:val="00C56311"/>
    <w:rsid w:val="00C56CD9"/>
    <w:rsid w:val="00C60240"/>
    <w:rsid w:val="00C654CE"/>
    <w:rsid w:val="00C658B0"/>
    <w:rsid w:val="00C65E26"/>
    <w:rsid w:val="00C66E9A"/>
    <w:rsid w:val="00C6720D"/>
    <w:rsid w:val="00C675DF"/>
    <w:rsid w:val="00C67C3D"/>
    <w:rsid w:val="00C72A8F"/>
    <w:rsid w:val="00C742AD"/>
    <w:rsid w:val="00C76139"/>
    <w:rsid w:val="00C76E71"/>
    <w:rsid w:val="00C77107"/>
    <w:rsid w:val="00C77514"/>
    <w:rsid w:val="00C778E4"/>
    <w:rsid w:val="00C810AC"/>
    <w:rsid w:val="00C82904"/>
    <w:rsid w:val="00C830E5"/>
    <w:rsid w:val="00C84CED"/>
    <w:rsid w:val="00C85C82"/>
    <w:rsid w:val="00C8640E"/>
    <w:rsid w:val="00C86EC4"/>
    <w:rsid w:val="00C87246"/>
    <w:rsid w:val="00C91C9A"/>
    <w:rsid w:val="00C929E6"/>
    <w:rsid w:val="00C9784C"/>
    <w:rsid w:val="00CA13A9"/>
    <w:rsid w:val="00CA14F5"/>
    <w:rsid w:val="00CA2255"/>
    <w:rsid w:val="00CA3185"/>
    <w:rsid w:val="00CA4AF4"/>
    <w:rsid w:val="00CA4BDE"/>
    <w:rsid w:val="00CA6F09"/>
    <w:rsid w:val="00CB279C"/>
    <w:rsid w:val="00CB2CEA"/>
    <w:rsid w:val="00CC1579"/>
    <w:rsid w:val="00CC1B30"/>
    <w:rsid w:val="00CC22B9"/>
    <w:rsid w:val="00CC25BF"/>
    <w:rsid w:val="00CC2CC3"/>
    <w:rsid w:val="00CC47CD"/>
    <w:rsid w:val="00CC5F45"/>
    <w:rsid w:val="00CC71EA"/>
    <w:rsid w:val="00CD0F6E"/>
    <w:rsid w:val="00CD131E"/>
    <w:rsid w:val="00CD1990"/>
    <w:rsid w:val="00CD1F9F"/>
    <w:rsid w:val="00CD20A5"/>
    <w:rsid w:val="00CD4455"/>
    <w:rsid w:val="00CD5B6F"/>
    <w:rsid w:val="00CD5E84"/>
    <w:rsid w:val="00CE08F9"/>
    <w:rsid w:val="00CE13F1"/>
    <w:rsid w:val="00CE1B00"/>
    <w:rsid w:val="00CE226C"/>
    <w:rsid w:val="00CE2E92"/>
    <w:rsid w:val="00CE2EEC"/>
    <w:rsid w:val="00CE4978"/>
    <w:rsid w:val="00CE519B"/>
    <w:rsid w:val="00CF0A4C"/>
    <w:rsid w:val="00CF30F1"/>
    <w:rsid w:val="00CF5E90"/>
    <w:rsid w:val="00D005D8"/>
    <w:rsid w:val="00D01374"/>
    <w:rsid w:val="00D0360E"/>
    <w:rsid w:val="00D04AC7"/>
    <w:rsid w:val="00D054B5"/>
    <w:rsid w:val="00D05725"/>
    <w:rsid w:val="00D06367"/>
    <w:rsid w:val="00D06A9A"/>
    <w:rsid w:val="00D07D35"/>
    <w:rsid w:val="00D10112"/>
    <w:rsid w:val="00D104E1"/>
    <w:rsid w:val="00D1125F"/>
    <w:rsid w:val="00D12D17"/>
    <w:rsid w:val="00D14834"/>
    <w:rsid w:val="00D155DB"/>
    <w:rsid w:val="00D155E4"/>
    <w:rsid w:val="00D178C3"/>
    <w:rsid w:val="00D207C7"/>
    <w:rsid w:val="00D20C3B"/>
    <w:rsid w:val="00D21347"/>
    <w:rsid w:val="00D22051"/>
    <w:rsid w:val="00D265D0"/>
    <w:rsid w:val="00D26D19"/>
    <w:rsid w:val="00D27432"/>
    <w:rsid w:val="00D276E4"/>
    <w:rsid w:val="00D3027C"/>
    <w:rsid w:val="00D315F9"/>
    <w:rsid w:val="00D335E5"/>
    <w:rsid w:val="00D35D3A"/>
    <w:rsid w:val="00D35EEE"/>
    <w:rsid w:val="00D36FA9"/>
    <w:rsid w:val="00D37A76"/>
    <w:rsid w:val="00D453F6"/>
    <w:rsid w:val="00D466D1"/>
    <w:rsid w:val="00D50730"/>
    <w:rsid w:val="00D50D32"/>
    <w:rsid w:val="00D55D96"/>
    <w:rsid w:val="00D55DB6"/>
    <w:rsid w:val="00D573BC"/>
    <w:rsid w:val="00D61159"/>
    <w:rsid w:val="00D61CDF"/>
    <w:rsid w:val="00D61FB8"/>
    <w:rsid w:val="00D62321"/>
    <w:rsid w:val="00D674DF"/>
    <w:rsid w:val="00D67A1C"/>
    <w:rsid w:val="00D70EFB"/>
    <w:rsid w:val="00D722FB"/>
    <w:rsid w:val="00D775D1"/>
    <w:rsid w:val="00D77612"/>
    <w:rsid w:val="00D8125D"/>
    <w:rsid w:val="00D818BF"/>
    <w:rsid w:val="00D81A4C"/>
    <w:rsid w:val="00D81E32"/>
    <w:rsid w:val="00D8200C"/>
    <w:rsid w:val="00D8262B"/>
    <w:rsid w:val="00D82F3A"/>
    <w:rsid w:val="00D84577"/>
    <w:rsid w:val="00D86E3A"/>
    <w:rsid w:val="00D900E5"/>
    <w:rsid w:val="00D90AA4"/>
    <w:rsid w:val="00D9207C"/>
    <w:rsid w:val="00D92F19"/>
    <w:rsid w:val="00D931E0"/>
    <w:rsid w:val="00D93E56"/>
    <w:rsid w:val="00D942D9"/>
    <w:rsid w:val="00DA0019"/>
    <w:rsid w:val="00DA07AD"/>
    <w:rsid w:val="00DA0EC6"/>
    <w:rsid w:val="00DA2645"/>
    <w:rsid w:val="00DA2B8A"/>
    <w:rsid w:val="00DA4892"/>
    <w:rsid w:val="00DA4BCC"/>
    <w:rsid w:val="00DA55E3"/>
    <w:rsid w:val="00DA6019"/>
    <w:rsid w:val="00DB0FA5"/>
    <w:rsid w:val="00DB2A76"/>
    <w:rsid w:val="00DB2C02"/>
    <w:rsid w:val="00DB3DBD"/>
    <w:rsid w:val="00DB4723"/>
    <w:rsid w:val="00DB5AA7"/>
    <w:rsid w:val="00DB69DF"/>
    <w:rsid w:val="00DC158F"/>
    <w:rsid w:val="00DC501F"/>
    <w:rsid w:val="00DC5A79"/>
    <w:rsid w:val="00DC7CDB"/>
    <w:rsid w:val="00DD03E3"/>
    <w:rsid w:val="00DD0AF1"/>
    <w:rsid w:val="00DD18CC"/>
    <w:rsid w:val="00DD299E"/>
    <w:rsid w:val="00DD4DF4"/>
    <w:rsid w:val="00DD63E2"/>
    <w:rsid w:val="00DE10C0"/>
    <w:rsid w:val="00DE17E9"/>
    <w:rsid w:val="00DE4854"/>
    <w:rsid w:val="00DE532F"/>
    <w:rsid w:val="00DE6876"/>
    <w:rsid w:val="00DF0A53"/>
    <w:rsid w:val="00DF2B03"/>
    <w:rsid w:val="00DF368A"/>
    <w:rsid w:val="00DF4B35"/>
    <w:rsid w:val="00DF53C2"/>
    <w:rsid w:val="00DF6CAE"/>
    <w:rsid w:val="00DF76B3"/>
    <w:rsid w:val="00E00118"/>
    <w:rsid w:val="00E0170C"/>
    <w:rsid w:val="00E02E0C"/>
    <w:rsid w:val="00E03113"/>
    <w:rsid w:val="00E03714"/>
    <w:rsid w:val="00E04DA0"/>
    <w:rsid w:val="00E0641C"/>
    <w:rsid w:val="00E10057"/>
    <w:rsid w:val="00E11985"/>
    <w:rsid w:val="00E11B09"/>
    <w:rsid w:val="00E13FF2"/>
    <w:rsid w:val="00E148EF"/>
    <w:rsid w:val="00E16A6C"/>
    <w:rsid w:val="00E17911"/>
    <w:rsid w:val="00E23032"/>
    <w:rsid w:val="00E25121"/>
    <w:rsid w:val="00E25CD5"/>
    <w:rsid w:val="00E2629E"/>
    <w:rsid w:val="00E267CB"/>
    <w:rsid w:val="00E30FE9"/>
    <w:rsid w:val="00E31674"/>
    <w:rsid w:val="00E31CE3"/>
    <w:rsid w:val="00E343C9"/>
    <w:rsid w:val="00E34FDC"/>
    <w:rsid w:val="00E35375"/>
    <w:rsid w:val="00E36B0F"/>
    <w:rsid w:val="00E37355"/>
    <w:rsid w:val="00E37565"/>
    <w:rsid w:val="00E406A6"/>
    <w:rsid w:val="00E41AFD"/>
    <w:rsid w:val="00E41F4A"/>
    <w:rsid w:val="00E43E58"/>
    <w:rsid w:val="00E444C2"/>
    <w:rsid w:val="00E50294"/>
    <w:rsid w:val="00E52BBA"/>
    <w:rsid w:val="00E53BF9"/>
    <w:rsid w:val="00E56679"/>
    <w:rsid w:val="00E56FB8"/>
    <w:rsid w:val="00E60B9F"/>
    <w:rsid w:val="00E61E8D"/>
    <w:rsid w:val="00E628E4"/>
    <w:rsid w:val="00E64608"/>
    <w:rsid w:val="00E66934"/>
    <w:rsid w:val="00E6710F"/>
    <w:rsid w:val="00E70770"/>
    <w:rsid w:val="00E7499B"/>
    <w:rsid w:val="00E801EB"/>
    <w:rsid w:val="00E847DA"/>
    <w:rsid w:val="00E84AAC"/>
    <w:rsid w:val="00E855F0"/>
    <w:rsid w:val="00E9056F"/>
    <w:rsid w:val="00E90914"/>
    <w:rsid w:val="00E92508"/>
    <w:rsid w:val="00E93905"/>
    <w:rsid w:val="00E95015"/>
    <w:rsid w:val="00E9552A"/>
    <w:rsid w:val="00E955EA"/>
    <w:rsid w:val="00E9597F"/>
    <w:rsid w:val="00E95BA5"/>
    <w:rsid w:val="00E96AE6"/>
    <w:rsid w:val="00EA1F44"/>
    <w:rsid w:val="00EA2351"/>
    <w:rsid w:val="00EA29D9"/>
    <w:rsid w:val="00EA40F9"/>
    <w:rsid w:val="00EA53CB"/>
    <w:rsid w:val="00EA5467"/>
    <w:rsid w:val="00EA75C7"/>
    <w:rsid w:val="00EB0050"/>
    <w:rsid w:val="00EB0B5A"/>
    <w:rsid w:val="00EB144C"/>
    <w:rsid w:val="00EB157B"/>
    <w:rsid w:val="00EB205C"/>
    <w:rsid w:val="00EB2AB5"/>
    <w:rsid w:val="00EB3293"/>
    <w:rsid w:val="00EB33E4"/>
    <w:rsid w:val="00EB344E"/>
    <w:rsid w:val="00EB43E4"/>
    <w:rsid w:val="00EB5A5A"/>
    <w:rsid w:val="00EB63E7"/>
    <w:rsid w:val="00EB727B"/>
    <w:rsid w:val="00EB73EA"/>
    <w:rsid w:val="00EB751E"/>
    <w:rsid w:val="00EB7F95"/>
    <w:rsid w:val="00EC1DC7"/>
    <w:rsid w:val="00EC226C"/>
    <w:rsid w:val="00EC3A2B"/>
    <w:rsid w:val="00ED2566"/>
    <w:rsid w:val="00ED2C3E"/>
    <w:rsid w:val="00ED3ED1"/>
    <w:rsid w:val="00ED4E40"/>
    <w:rsid w:val="00ED505E"/>
    <w:rsid w:val="00ED5BD7"/>
    <w:rsid w:val="00ED67CA"/>
    <w:rsid w:val="00ED7038"/>
    <w:rsid w:val="00ED73AC"/>
    <w:rsid w:val="00ED740B"/>
    <w:rsid w:val="00ED7581"/>
    <w:rsid w:val="00EE00EF"/>
    <w:rsid w:val="00EE353F"/>
    <w:rsid w:val="00EE40A5"/>
    <w:rsid w:val="00EE62CF"/>
    <w:rsid w:val="00EE6DC4"/>
    <w:rsid w:val="00EE7CB8"/>
    <w:rsid w:val="00EF217C"/>
    <w:rsid w:val="00EF2A5C"/>
    <w:rsid w:val="00EF309E"/>
    <w:rsid w:val="00EF46CE"/>
    <w:rsid w:val="00EF5207"/>
    <w:rsid w:val="00F00AF9"/>
    <w:rsid w:val="00F01136"/>
    <w:rsid w:val="00F02591"/>
    <w:rsid w:val="00F03E77"/>
    <w:rsid w:val="00F041D2"/>
    <w:rsid w:val="00F109CC"/>
    <w:rsid w:val="00F112BC"/>
    <w:rsid w:val="00F11AA0"/>
    <w:rsid w:val="00F126A1"/>
    <w:rsid w:val="00F1514C"/>
    <w:rsid w:val="00F155D3"/>
    <w:rsid w:val="00F16EEB"/>
    <w:rsid w:val="00F178FA"/>
    <w:rsid w:val="00F201D3"/>
    <w:rsid w:val="00F21342"/>
    <w:rsid w:val="00F21FC2"/>
    <w:rsid w:val="00F236D8"/>
    <w:rsid w:val="00F23D40"/>
    <w:rsid w:val="00F2431D"/>
    <w:rsid w:val="00F24389"/>
    <w:rsid w:val="00F25765"/>
    <w:rsid w:val="00F27AF4"/>
    <w:rsid w:val="00F307FA"/>
    <w:rsid w:val="00F31B47"/>
    <w:rsid w:val="00F326B1"/>
    <w:rsid w:val="00F32A58"/>
    <w:rsid w:val="00F32D57"/>
    <w:rsid w:val="00F346BF"/>
    <w:rsid w:val="00F34CAA"/>
    <w:rsid w:val="00F42BE1"/>
    <w:rsid w:val="00F458CA"/>
    <w:rsid w:val="00F45B2C"/>
    <w:rsid w:val="00F46C8F"/>
    <w:rsid w:val="00F47DA0"/>
    <w:rsid w:val="00F545FE"/>
    <w:rsid w:val="00F5518C"/>
    <w:rsid w:val="00F55EDF"/>
    <w:rsid w:val="00F56045"/>
    <w:rsid w:val="00F5738B"/>
    <w:rsid w:val="00F579AE"/>
    <w:rsid w:val="00F57AE2"/>
    <w:rsid w:val="00F614AC"/>
    <w:rsid w:val="00F61550"/>
    <w:rsid w:val="00F6320D"/>
    <w:rsid w:val="00F655D5"/>
    <w:rsid w:val="00F65BDE"/>
    <w:rsid w:val="00F669C2"/>
    <w:rsid w:val="00F70D0E"/>
    <w:rsid w:val="00F70FC6"/>
    <w:rsid w:val="00F71368"/>
    <w:rsid w:val="00F71B14"/>
    <w:rsid w:val="00F71FED"/>
    <w:rsid w:val="00F72C3A"/>
    <w:rsid w:val="00F75E8E"/>
    <w:rsid w:val="00F76862"/>
    <w:rsid w:val="00F76A05"/>
    <w:rsid w:val="00F77E8A"/>
    <w:rsid w:val="00F81212"/>
    <w:rsid w:val="00F819A1"/>
    <w:rsid w:val="00F84495"/>
    <w:rsid w:val="00F873FC"/>
    <w:rsid w:val="00F90BFD"/>
    <w:rsid w:val="00F9159D"/>
    <w:rsid w:val="00F9710D"/>
    <w:rsid w:val="00F97624"/>
    <w:rsid w:val="00FA012E"/>
    <w:rsid w:val="00FA0DF6"/>
    <w:rsid w:val="00FA194D"/>
    <w:rsid w:val="00FA1C32"/>
    <w:rsid w:val="00FA22D7"/>
    <w:rsid w:val="00FA3233"/>
    <w:rsid w:val="00FB2BDD"/>
    <w:rsid w:val="00FB30D0"/>
    <w:rsid w:val="00FB30E3"/>
    <w:rsid w:val="00FB5398"/>
    <w:rsid w:val="00FB5731"/>
    <w:rsid w:val="00FB7DC1"/>
    <w:rsid w:val="00FC249A"/>
    <w:rsid w:val="00FC4912"/>
    <w:rsid w:val="00FC6840"/>
    <w:rsid w:val="00FC6F20"/>
    <w:rsid w:val="00FD11C0"/>
    <w:rsid w:val="00FD33EE"/>
    <w:rsid w:val="00FD45BE"/>
    <w:rsid w:val="00FD4A86"/>
    <w:rsid w:val="00FD63F1"/>
    <w:rsid w:val="00FD7317"/>
    <w:rsid w:val="00FD763A"/>
    <w:rsid w:val="00FE04C9"/>
    <w:rsid w:val="00FE1EF4"/>
    <w:rsid w:val="00FE255B"/>
    <w:rsid w:val="00FE2666"/>
    <w:rsid w:val="00FE5FDF"/>
    <w:rsid w:val="00FE7978"/>
    <w:rsid w:val="00FF110C"/>
    <w:rsid w:val="00FF3140"/>
    <w:rsid w:val="00FF41A2"/>
    <w:rsid w:val="00FF615F"/>
    <w:rsid w:val="00FF7542"/>
    <w:rsid w:val="00FF7769"/>
    <w:rsid w:val="00F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4E044"/>
  <w15:chartTrackingRefBased/>
  <w15:docId w15:val="{AF82ED13-C3B7-4EEF-B255-2C02E2F5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413"/>
    <w:pPr>
      <w:spacing w:after="200" w:line="276" w:lineRule="auto"/>
      <w:ind w:firstLine="0"/>
    </w:pPr>
  </w:style>
  <w:style w:type="paragraph" w:styleId="Heading4">
    <w:name w:val="heading 4"/>
    <w:basedOn w:val="Normal"/>
    <w:link w:val="Heading4Char"/>
    <w:uiPriority w:val="9"/>
    <w:qFormat/>
    <w:rsid w:val="00CE519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1">
    <w:name w:val="WW-Default1"/>
    <w:link w:val="WW-Default1Car"/>
    <w:rsid w:val="000F3413"/>
    <w:pPr>
      <w:suppressAutoHyphens/>
      <w:autoSpaceDE w:val="0"/>
      <w:spacing w:line="240" w:lineRule="auto"/>
      <w:ind w:firstLine="0"/>
    </w:pPr>
    <w:rPr>
      <w:rFonts w:ascii="Cambria" w:eastAsia="Times New Roman" w:hAnsi="Cambria" w:cs="Cambria"/>
      <w:color w:val="000000"/>
      <w:sz w:val="24"/>
      <w:szCs w:val="24"/>
      <w:lang w:val="fr-FR" w:eastAsia="zh-CN"/>
    </w:rPr>
  </w:style>
  <w:style w:type="character" w:customStyle="1" w:styleId="longtext">
    <w:name w:val="long_text"/>
    <w:basedOn w:val="DefaultParagraphFont"/>
    <w:rsid w:val="000F3413"/>
  </w:style>
  <w:style w:type="character" w:styleId="Hyperlink">
    <w:name w:val="Hyperlink"/>
    <w:rsid w:val="000F3413"/>
    <w:rPr>
      <w:color w:val="0000FF"/>
      <w:u w:val="single"/>
    </w:rPr>
  </w:style>
  <w:style w:type="paragraph" w:customStyle="1" w:styleId="Default">
    <w:name w:val="Default"/>
    <w:rsid w:val="000F3413"/>
    <w:pPr>
      <w:suppressAutoHyphens/>
      <w:spacing w:line="240" w:lineRule="auto"/>
      <w:ind w:firstLine="0"/>
    </w:pPr>
    <w:rPr>
      <w:rFonts w:ascii="Optima" w:eastAsia="Calibri" w:hAnsi="Optima" w:cs="Optima"/>
      <w:color w:val="000000"/>
      <w:sz w:val="24"/>
      <w:szCs w:val="24"/>
      <w:lang w:val="fr-FR" w:eastAsia="zh-CN"/>
    </w:rPr>
  </w:style>
  <w:style w:type="paragraph" w:styleId="ListParagraph">
    <w:name w:val="List Paragraph"/>
    <w:basedOn w:val="Normal"/>
    <w:uiPriority w:val="34"/>
    <w:qFormat/>
    <w:rsid w:val="000F341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F341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3511"/>
    <w:rPr>
      <w:color w:val="605E5C"/>
      <w:shd w:val="clear" w:color="auto" w:fill="E1DFDD"/>
    </w:rPr>
  </w:style>
  <w:style w:type="character" w:customStyle="1" w:styleId="xbe">
    <w:name w:val="_xbe"/>
    <w:basedOn w:val="DefaultParagraphFont"/>
    <w:rsid w:val="00192DA1"/>
  </w:style>
  <w:style w:type="character" w:customStyle="1" w:styleId="apple-converted-space">
    <w:name w:val="apple-converted-space"/>
    <w:rsid w:val="00192DA1"/>
  </w:style>
  <w:style w:type="paragraph" w:customStyle="1" w:styleId="Bibliographie1">
    <w:name w:val="Bibliographie1"/>
    <w:basedOn w:val="Normal"/>
    <w:link w:val="BibliographyCar"/>
    <w:rsid w:val="00B54413"/>
    <w:pPr>
      <w:tabs>
        <w:tab w:val="left" w:pos="260"/>
        <w:tab w:val="left" w:pos="1840"/>
      </w:tabs>
      <w:spacing w:after="240" w:line="240" w:lineRule="auto"/>
      <w:ind w:left="264" w:hanging="264"/>
      <w:contextualSpacing/>
    </w:pPr>
    <w:rPr>
      <w:rFonts w:ascii="Times New Roman" w:eastAsia="Times New Roman" w:hAnsi="Times New Roman" w:cs="Times New Roman"/>
      <w:b/>
      <w:iCs/>
      <w:color w:val="000000"/>
      <w:sz w:val="24"/>
      <w:szCs w:val="24"/>
      <w:lang w:val="fr-FR" w:eastAsia="zh-CN"/>
    </w:rPr>
  </w:style>
  <w:style w:type="character" w:customStyle="1" w:styleId="WW-Default1Car">
    <w:name w:val="WW-Default1 Car"/>
    <w:basedOn w:val="DefaultParagraphFont"/>
    <w:link w:val="WW-Default1"/>
    <w:rsid w:val="00B54413"/>
    <w:rPr>
      <w:rFonts w:ascii="Cambria" w:eastAsia="Times New Roman" w:hAnsi="Cambria" w:cs="Cambria"/>
      <w:color w:val="000000"/>
      <w:sz w:val="24"/>
      <w:szCs w:val="24"/>
      <w:lang w:val="fr-FR" w:eastAsia="zh-CN"/>
    </w:rPr>
  </w:style>
  <w:style w:type="character" w:customStyle="1" w:styleId="BibliographyCar">
    <w:name w:val="Bibliography Car"/>
    <w:basedOn w:val="WW-Default1Car"/>
    <w:link w:val="Bibliographie1"/>
    <w:rsid w:val="00B54413"/>
    <w:rPr>
      <w:rFonts w:ascii="Times New Roman" w:eastAsia="Times New Roman" w:hAnsi="Times New Roman" w:cs="Times New Roman"/>
      <w:b/>
      <w:iCs/>
      <w:color w:val="000000"/>
      <w:sz w:val="24"/>
      <w:szCs w:val="24"/>
      <w:lang w:val="fr-FR" w:eastAsia="zh-CN"/>
    </w:rPr>
  </w:style>
  <w:style w:type="paragraph" w:styleId="Footer">
    <w:name w:val="footer"/>
    <w:basedOn w:val="Normal"/>
    <w:link w:val="FooterChar"/>
    <w:uiPriority w:val="99"/>
    <w:unhideWhenUsed/>
    <w:rsid w:val="000A04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4A3"/>
  </w:style>
  <w:style w:type="character" w:styleId="PageNumber">
    <w:name w:val="page number"/>
    <w:basedOn w:val="DefaultParagraphFont"/>
    <w:uiPriority w:val="99"/>
    <w:semiHidden/>
    <w:unhideWhenUsed/>
    <w:rsid w:val="000A04A3"/>
  </w:style>
  <w:style w:type="paragraph" w:styleId="Header">
    <w:name w:val="header"/>
    <w:basedOn w:val="Normal"/>
    <w:link w:val="HeaderChar"/>
    <w:uiPriority w:val="99"/>
    <w:unhideWhenUsed/>
    <w:rsid w:val="007F0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AB5"/>
  </w:style>
  <w:style w:type="character" w:styleId="FollowedHyperlink">
    <w:name w:val="FollowedHyperlink"/>
    <w:basedOn w:val="DefaultParagraphFont"/>
    <w:uiPriority w:val="99"/>
    <w:semiHidden/>
    <w:unhideWhenUsed/>
    <w:rsid w:val="003F609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5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59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5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5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591"/>
    <w:rPr>
      <w:b/>
      <w:bCs/>
      <w:sz w:val="20"/>
      <w:szCs w:val="20"/>
    </w:rPr>
  </w:style>
  <w:style w:type="paragraph" w:customStyle="1" w:styleId="Paragraph">
    <w:name w:val="Paragraph"/>
    <w:basedOn w:val="Normal"/>
    <w:rsid w:val="004F4BE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F02DF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50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A"/>
    <w:pPr>
      <w:spacing w:line="240" w:lineRule="auto"/>
      <w:ind w:firstLine="0"/>
    </w:pPr>
  </w:style>
  <w:style w:type="character" w:customStyle="1" w:styleId="normaltextrun">
    <w:name w:val="normaltextrun"/>
    <w:basedOn w:val="DefaultParagraphFont"/>
    <w:rsid w:val="0094169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8515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10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named-content-genus">
    <w:name w:val="named-content-genus"/>
    <w:basedOn w:val="DefaultParagraphFont"/>
    <w:rsid w:val="002B012B"/>
  </w:style>
  <w:style w:type="character" w:customStyle="1" w:styleId="xref">
    <w:name w:val="xref"/>
    <w:basedOn w:val="DefaultParagraphFont"/>
    <w:rsid w:val="00CA6F09"/>
  </w:style>
  <w:style w:type="character" w:customStyle="1" w:styleId="jp-italic">
    <w:name w:val="jp-italic"/>
    <w:basedOn w:val="DefaultParagraphFont"/>
    <w:rsid w:val="00CA6F09"/>
  </w:style>
  <w:style w:type="character" w:customStyle="1" w:styleId="jp-small">
    <w:name w:val="jp-small"/>
    <w:basedOn w:val="DefaultParagraphFont"/>
    <w:rsid w:val="003908D4"/>
  </w:style>
  <w:style w:type="character" w:customStyle="1" w:styleId="Heading4Char">
    <w:name w:val="Heading 4 Char"/>
    <w:basedOn w:val="DefaultParagraphFont"/>
    <w:link w:val="Heading4"/>
    <w:uiPriority w:val="9"/>
    <w:rsid w:val="00CE519B"/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Bibliographie2">
    <w:name w:val="Bibliographie2"/>
    <w:basedOn w:val="Normal"/>
    <w:link w:val="BibliographyCar1"/>
    <w:rsid w:val="00FD4A86"/>
    <w:pPr>
      <w:spacing w:after="240" w:line="240" w:lineRule="auto"/>
      <w:ind w:left="720" w:hanging="720"/>
    </w:pPr>
    <w:rPr>
      <w:rFonts w:ascii="Times" w:hAnsi="Times" w:cs="Times New Roman"/>
      <w:b/>
      <w:sz w:val="24"/>
      <w:szCs w:val="24"/>
      <w:lang w:val="en-CA"/>
    </w:rPr>
  </w:style>
  <w:style w:type="character" w:customStyle="1" w:styleId="BibliographyCar1">
    <w:name w:val="Bibliography Car1"/>
    <w:basedOn w:val="DefaultParagraphFont"/>
    <w:link w:val="Bibliographie2"/>
    <w:rsid w:val="00FD4A86"/>
    <w:rPr>
      <w:rFonts w:ascii="Times" w:hAnsi="Times" w:cs="Times New Roman"/>
      <w:b/>
      <w:sz w:val="24"/>
      <w:szCs w:val="24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5F67CC"/>
  </w:style>
  <w:style w:type="character" w:customStyle="1" w:styleId="fn-label">
    <w:name w:val="fn-label"/>
    <w:basedOn w:val="DefaultParagraphFont"/>
    <w:rsid w:val="00DE6876"/>
  </w:style>
  <w:style w:type="character" w:customStyle="1" w:styleId="jp-sub">
    <w:name w:val="jp-sub"/>
    <w:basedOn w:val="DefaultParagraphFont"/>
    <w:rsid w:val="00DE6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2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793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0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4470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715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528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72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8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6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8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4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7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3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5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1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4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9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9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7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798526-C55B-504D-8133-B98388D62230}">
  <we:reference id="wa200001011" version="1.2.0.0" store="fr-FR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53B561-A66B-4400-A9C9-320D39D27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p Khoudia</dc:creator>
  <cp:keywords/>
  <dc:description/>
  <cp:lastModifiedBy>Rajalakshmi Thangaraj</cp:lastModifiedBy>
  <cp:revision>52</cp:revision>
  <cp:lastPrinted>2021-05-28T19:00:00Z</cp:lastPrinted>
  <dcterms:created xsi:type="dcterms:W3CDTF">2022-11-15T19:19:00Z</dcterms:created>
  <dcterms:modified xsi:type="dcterms:W3CDTF">2023-09-1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9q30CUqt"/&gt;&lt;style id="http://www.zotero.org/styles/antonie-van-leeuwenhoek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044</vt:lpwstr>
  </property>
  <property fmtid="{D5CDD505-2E9C-101B-9397-08002B2CF9AE}" pid="4" name="grammarly_documentContext">
    <vt:lpwstr>{"goals":[],"domain":"general","emotions":[],"dialect":"american"}</vt:lpwstr>
  </property>
</Properties>
</file>